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CD02592" w14:textId="4CA87DA5" w:rsidR="004B4C05" w:rsidRPr="006B78FA" w:rsidRDefault="00E94FD7" w:rsidP="0033714E">
      <w:pPr>
        <w:spacing w:line="480" w:lineRule="auto"/>
        <w:rPr>
          <w:rFonts w:ascii="Tahoma" w:hAnsi="Tahoma" w:cs="Tahoma"/>
          <w:lang w:bidi="en-US"/>
        </w:rPr>
      </w:pPr>
      <w:bookmarkStart w:id="0" w:name="_GoBack"/>
      <w:bookmarkEnd w:id="0"/>
      <w:r w:rsidRPr="006B78FA">
        <w:rPr>
          <w:rFonts w:ascii="Tahoma" w:hAnsi="Tahoma" w:cs="Tahoma"/>
          <w:b/>
          <w:lang w:bidi="en-US"/>
        </w:rPr>
        <w:t xml:space="preserve">Supplementary </w:t>
      </w:r>
      <w:r w:rsidR="004B4C05" w:rsidRPr="006B78FA">
        <w:rPr>
          <w:rFonts w:ascii="Tahoma" w:hAnsi="Tahoma" w:cs="Tahoma"/>
          <w:b/>
          <w:lang w:bidi="en-US"/>
        </w:rPr>
        <w:t xml:space="preserve">Table </w:t>
      </w:r>
      <w:r w:rsidR="004C6967">
        <w:rPr>
          <w:rFonts w:ascii="Tahoma" w:hAnsi="Tahoma" w:cs="Tahoma"/>
          <w:b/>
          <w:lang w:bidi="en-US"/>
        </w:rPr>
        <w:t>1</w:t>
      </w:r>
      <w:r w:rsidR="004B4C05" w:rsidRPr="006B78FA">
        <w:rPr>
          <w:rFonts w:ascii="Tahoma" w:hAnsi="Tahoma" w:cs="Tahoma"/>
          <w:lang w:bidi="en-US"/>
        </w:rPr>
        <w:t xml:space="preserve">. Electrolytes distribution other than magnesium of </w:t>
      </w:r>
      <w:r w:rsidR="00101C30" w:rsidRPr="006B78FA">
        <w:rPr>
          <w:rFonts w:ascii="Tahoma" w:hAnsi="Tahoma" w:cs="Tahoma"/>
          <w:lang w:bidi="en-US"/>
        </w:rPr>
        <w:t>normomagnesemia and hypomagnesemia</w:t>
      </w:r>
      <w:r w:rsidR="004B4C05" w:rsidRPr="006B78FA">
        <w:rPr>
          <w:rFonts w:ascii="Tahoma" w:hAnsi="Tahoma" w:cs="Tahoma"/>
          <w:lang w:bidi="en-US"/>
        </w:rPr>
        <w:t xml:space="preserve"> participants</w:t>
      </w:r>
    </w:p>
    <w:tbl>
      <w:tblPr>
        <w:tblW w:w="9450" w:type="dxa"/>
        <w:tblInd w:w="-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63"/>
        <w:gridCol w:w="2366"/>
        <w:gridCol w:w="2189"/>
        <w:gridCol w:w="2022"/>
        <w:gridCol w:w="1010"/>
      </w:tblGrid>
      <w:tr w:rsidR="00DC5611" w:rsidRPr="006B78FA" w14:paraId="2A52EA89" w14:textId="77777777" w:rsidTr="000646E3">
        <w:tc>
          <w:tcPr>
            <w:tcW w:w="1863" w:type="dxa"/>
          </w:tcPr>
          <w:p w14:paraId="083E5162" w14:textId="77777777" w:rsidR="00DC5611" w:rsidRPr="006B78FA" w:rsidRDefault="00DC5611" w:rsidP="0033714E">
            <w:pPr>
              <w:spacing w:line="480" w:lineRule="auto"/>
              <w:rPr>
                <w:rFonts w:ascii="Tahoma" w:hAnsi="Tahoma" w:cs="Tahoma"/>
                <w:b/>
              </w:rPr>
            </w:pPr>
            <w:r w:rsidRPr="006B78FA">
              <w:rPr>
                <w:rFonts w:ascii="Tahoma" w:hAnsi="Tahoma" w:cs="Tahoma"/>
                <w:b/>
              </w:rPr>
              <w:t>Characteristics</w:t>
            </w:r>
          </w:p>
        </w:tc>
        <w:tc>
          <w:tcPr>
            <w:tcW w:w="2366" w:type="dxa"/>
          </w:tcPr>
          <w:p w14:paraId="59C4D7B8" w14:textId="77777777" w:rsidR="00DC5611" w:rsidRPr="006B78FA" w:rsidRDefault="00DC5611" w:rsidP="0033714E">
            <w:pPr>
              <w:spacing w:line="480" w:lineRule="auto"/>
              <w:rPr>
                <w:rFonts w:ascii="Tahoma" w:hAnsi="Tahoma" w:cs="Tahoma"/>
                <w:b/>
              </w:rPr>
            </w:pPr>
            <w:r w:rsidRPr="006B78FA">
              <w:rPr>
                <w:rFonts w:ascii="Tahoma" w:hAnsi="Tahoma" w:cs="Tahoma"/>
                <w:b/>
              </w:rPr>
              <w:t>Normomagnesemia (n=344)</w:t>
            </w:r>
          </w:p>
        </w:tc>
        <w:tc>
          <w:tcPr>
            <w:tcW w:w="2071" w:type="dxa"/>
          </w:tcPr>
          <w:p w14:paraId="6F9493BE" w14:textId="77777777" w:rsidR="00DC5611" w:rsidRPr="006B78FA" w:rsidRDefault="00DC5611" w:rsidP="0033714E">
            <w:pPr>
              <w:spacing w:line="480" w:lineRule="auto"/>
              <w:rPr>
                <w:rFonts w:ascii="Tahoma" w:hAnsi="Tahoma" w:cs="Tahoma"/>
                <w:b/>
              </w:rPr>
            </w:pPr>
            <w:r w:rsidRPr="006B78FA">
              <w:rPr>
                <w:rFonts w:ascii="Tahoma" w:hAnsi="Tahoma" w:cs="Tahoma"/>
                <w:b/>
              </w:rPr>
              <w:t>Hypomagnesemia (n=29)</w:t>
            </w:r>
          </w:p>
        </w:tc>
        <w:tc>
          <w:tcPr>
            <w:tcW w:w="2131" w:type="dxa"/>
          </w:tcPr>
          <w:p w14:paraId="31F4E16D" w14:textId="77777777" w:rsidR="00DC5611" w:rsidRPr="006B78FA" w:rsidRDefault="00DC5611" w:rsidP="0033714E">
            <w:pPr>
              <w:spacing w:line="480" w:lineRule="auto"/>
              <w:rPr>
                <w:rFonts w:ascii="Tahoma" w:hAnsi="Tahoma" w:cs="Tahoma"/>
                <w:b/>
              </w:rPr>
            </w:pPr>
            <w:proofErr w:type="spellStart"/>
            <w:r w:rsidRPr="006B78FA">
              <w:rPr>
                <w:rFonts w:ascii="Tahoma" w:hAnsi="Tahoma" w:cs="Tahoma"/>
                <w:b/>
              </w:rPr>
              <w:t>mOR</w:t>
            </w:r>
            <w:proofErr w:type="spellEnd"/>
            <w:r w:rsidRPr="006B78FA">
              <w:rPr>
                <w:rFonts w:ascii="Tahoma" w:hAnsi="Tahoma" w:cs="Tahoma"/>
                <w:b/>
              </w:rPr>
              <w:t xml:space="preserve"> (95% CI)</w:t>
            </w:r>
          </w:p>
        </w:tc>
        <w:tc>
          <w:tcPr>
            <w:tcW w:w="1019" w:type="dxa"/>
          </w:tcPr>
          <w:p w14:paraId="1A78E0C0" w14:textId="77777777" w:rsidR="00DC5611" w:rsidRPr="006B78FA" w:rsidRDefault="00DC5611" w:rsidP="0033714E">
            <w:pPr>
              <w:spacing w:line="480" w:lineRule="auto"/>
              <w:rPr>
                <w:rFonts w:ascii="Tahoma" w:hAnsi="Tahoma" w:cs="Tahoma"/>
                <w:b/>
              </w:rPr>
            </w:pPr>
            <w:r w:rsidRPr="006B78FA">
              <w:rPr>
                <w:rFonts w:ascii="Tahoma" w:hAnsi="Tahoma" w:cs="Tahoma"/>
                <w:b/>
              </w:rPr>
              <w:t>P value</w:t>
            </w:r>
          </w:p>
        </w:tc>
      </w:tr>
      <w:tr w:rsidR="00DC5611" w:rsidRPr="006B78FA" w14:paraId="2F8B2C7B" w14:textId="77777777" w:rsidTr="000646E3">
        <w:tc>
          <w:tcPr>
            <w:tcW w:w="1863" w:type="dxa"/>
          </w:tcPr>
          <w:p w14:paraId="49FC59DE" w14:textId="77777777" w:rsidR="00DC5611" w:rsidRPr="006B78FA" w:rsidRDefault="00DC5611" w:rsidP="0033714E">
            <w:pPr>
              <w:spacing w:line="480" w:lineRule="auto"/>
              <w:rPr>
                <w:rFonts w:ascii="Tahoma" w:hAnsi="Tahoma" w:cs="Tahoma"/>
                <w:b/>
              </w:rPr>
            </w:pPr>
            <w:r w:rsidRPr="006B78FA">
              <w:rPr>
                <w:rFonts w:ascii="Tahoma" w:hAnsi="Tahoma" w:cs="Tahoma"/>
                <w:b/>
              </w:rPr>
              <w:t>Sodium</w:t>
            </w:r>
          </w:p>
        </w:tc>
        <w:tc>
          <w:tcPr>
            <w:tcW w:w="2366" w:type="dxa"/>
          </w:tcPr>
          <w:p w14:paraId="71107A27" w14:textId="77777777" w:rsidR="00DC5611" w:rsidRPr="006B78FA" w:rsidRDefault="00DC5611" w:rsidP="0033714E">
            <w:pPr>
              <w:spacing w:line="480" w:lineRule="auto"/>
              <w:rPr>
                <w:rFonts w:ascii="Tahoma" w:hAnsi="Tahoma" w:cs="Tahoma"/>
              </w:rPr>
            </w:pPr>
            <w:r w:rsidRPr="006B78FA">
              <w:rPr>
                <w:rFonts w:ascii="Tahoma" w:hAnsi="Tahoma" w:cs="Tahoma"/>
              </w:rPr>
              <w:t>134.8 ± 11.9</w:t>
            </w:r>
          </w:p>
        </w:tc>
        <w:tc>
          <w:tcPr>
            <w:tcW w:w="2071" w:type="dxa"/>
          </w:tcPr>
          <w:p w14:paraId="202B2893" w14:textId="77777777" w:rsidR="00DC5611" w:rsidRPr="006B78FA" w:rsidRDefault="00DC5611" w:rsidP="0033714E">
            <w:pPr>
              <w:spacing w:line="480" w:lineRule="auto"/>
              <w:rPr>
                <w:rFonts w:ascii="Tahoma" w:hAnsi="Tahoma" w:cs="Tahoma"/>
              </w:rPr>
            </w:pPr>
            <w:r w:rsidRPr="006B78FA">
              <w:rPr>
                <w:rFonts w:ascii="Tahoma" w:hAnsi="Tahoma" w:cs="Tahoma"/>
              </w:rPr>
              <w:t>132.3 ± 7.5</w:t>
            </w:r>
          </w:p>
        </w:tc>
        <w:tc>
          <w:tcPr>
            <w:tcW w:w="2131" w:type="dxa"/>
          </w:tcPr>
          <w:p w14:paraId="32C0535D" w14:textId="77777777" w:rsidR="00DC5611" w:rsidRPr="006B78FA" w:rsidRDefault="00DC5611" w:rsidP="0033714E">
            <w:pPr>
              <w:spacing w:line="480" w:lineRule="auto"/>
              <w:rPr>
                <w:rFonts w:ascii="Tahoma" w:hAnsi="Tahoma" w:cs="Tahoma"/>
              </w:rPr>
            </w:pPr>
            <w:r w:rsidRPr="006B78FA">
              <w:rPr>
                <w:rFonts w:ascii="Tahoma" w:hAnsi="Tahoma" w:cs="Tahoma"/>
              </w:rPr>
              <w:t>0.98 (0.95-1.02)</w:t>
            </w:r>
          </w:p>
        </w:tc>
        <w:tc>
          <w:tcPr>
            <w:tcW w:w="1019" w:type="dxa"/>
          </w:tcPr>
          <w:p w14:paraId="174AE6F6" w14:textId="77777777" w:rsidR="00DC5611" w:rsidRPr="006B78FA" w:rsidRDefault="00DC5611" w:rsidP="0033714E">
            <w:pPr>
              <w:spacing w:line="480" w:lineRule="auto"/>
              <w:rPr>
                <w:rFonts w:ascii="Tahoma" w:hAnsi="Tahoma" w:cs="Tahoma"/>
              </w:rPr>
            </w:pPr>
            <w:r w:rsidRPr="006B78FA">
              <w:rPr>
                <w:rFonts w:ascii="Tahoma" w:hAnsi="Tahoma" w:cs="Tahoma"/>
              </w:rPr>
              <w:t>0.323</w:t>
            </w:r>
          </w:p>
        </w:tc>
      </w:tr>
      <w:tr w:rsidR="00DC5611" w:rsidRPr="006B78FA" w14:paraId="0228F3AB" w14:textId="77777777" w:rsidTr="000646E3">
        <w:tc>
          <w:tcPr>
            <w:tcW w:w="1863" w:type="dxa"/>
          </w:tcPr>
          <w:p w14:paraId="09363E9B" w14:textId="77777777" w:rsidR="00DC5611" w:rsidRPr="006B78FA" w:rsidRDefault="00DC5611" w:rsidP="0033714E">
            <w:pPr>
              <w:spacing w:line="480" w:lineRule="auto"/>
              <w:rPr>
                <w:rFonts w:ascii="Tahoma" w:hAnsi="Tahoma" w:cs="Tahoma"/>
                <w:b/>
              </w:rPr>
            </w:pPr>
            <w:r w:rsidRPr="006B78FA">
              <w:rPr>
                <w:rFonts w:ascii="Tahoma" w:hAnsi="Tahoma" w:cs="Tahoma"/>
                <w:b/>
              </w:rPr>
              <w:t>Potassium</w:t>
            </w:r>
          </w:p>
        </w:tc>
        <w:tc>
          <w:tcPr>
            <w:tcW w:w="2366" w:type="dxa"/>
          </w:tcPr>
          <w:p w14:paraId="010C8493" w14:textId="77777777" w:rsidR="00DC5611" w:rsidRPr="006B78FA" w:rsidRDefault="00DC5611" w:rsidP="0033714E">
            <w:pPr>
              <w:spacing w:line="480" w:lineRule="auto"/>
              <w:rPr>
                <w:rFonts w:ascii="Tahoma" w:hAnsi="Tahoma" w:cs="Tahoma"/>
              </w:rPr>
            </w:pPr>
            <w:r w:rsidRPr="006B78FA">
              <w:rPr>
                <w:rFonts w:ascii="Tahoma" w:hAnsi="Tahoma" w:cs="Tahoma"/>
              </w:rPr>
              <w:t>4.00 ± 1.12</w:t>
            </w:r>
          </w:p>
        </w:tc>
        <w:tc>
          <w:tcPr>
            <w:tcW w:w="2071" w:type="dxa"/>
          </w:tcPr>
          <w:p w14:paraId="58469AB9" w14:textId="77777777" w:rsidR="00DC5611" w:rsidRPr="006B78FA" w:rsidRDefault="00DC5611" w:rsidP="0033714E">
            <w:pPr>
              <w:spacing w:line="480" w:lineRule="auto"/>
              <w:rPr>
                <w:rFonts w:ascii="Tahoma" w:hAnsi="Tahoma" w:cs="Tahoma"/>
              </w:rPr>
            </w:pPr>
            <w:r w:rsidRPr="006B78FA">
              <w:rPr>
                <w:rFonts w:ascii="Tahoma" w:hAnsi="Tahoma" w:cs="Tahoma"/>
              </w:rPr>
              <w:t>3.9 ± 0.91</w:t>
            </w:r>
          </w:p>
        </w:tc>
        <w:tc>
          <w:tcPr>
            <w:tcW w:w="2131" w:type="dxa"/>
          </w:tcPr>
          <w:p w14:paraId="27AA8234" w14:textId="77777777" w:rsidR="00DC5611" w:rsidRPr="006B78FA" w:rsidRDefault="00DC5611" w:rsidP="0033714E">
            <w:pPr>
              <w:spacing w:line="480" w:lineRule="auto"/>
              <w:rPr>
                <w:rFonts w:ascii="Tahoma" w:hAnsi="Tahoma" w:cs="Tahoma"/>
              </w:rPr>
            </w:pPr>
            <w:r w:rsidRPr="006B78FA">
              <w:rPr>
                <w:rFonts w:ascii="Tahoma" w:hAnsi="Tahoma" w:cs="Tahoma"/>
              </w:rPr>
              <w:t>0.92 (0.67-1.26)</w:t>
            </w:r>
          </w:p>
        </w:tc>
        <w:tc>
          <w:tcPr>
            <w:tcW w:w="1019" w:type="dxa"/>
          </w:tcPr>
          <w:p w14:paraId="5351BF69" w14:textId="77777777" w:rsidR="00DC5611" w:rsidRPr="006B78FA" w:rsidRDefault="00DC5611" w:rsidP="0033714E">
            <w:pPr>
              <w:spacing w:line="480" w:lineRule="auto"/>
              <w:rPr>
                <w:rFonts w:ascii="Tahoma" w:hAnsi="Tahoma" w:cs="Tahoma"/>
              </w:rPr>
            </w:pPr>
            <w:r w:rsidRPr="006B78FA">
              <w:rPr>
                <w:rFonts w:ascii="Tahoma" w:hAnsi="Tahoma" w:cs="Tahoma"/>
              </w:rPr>
              <w:t>0.608</w:t>
            </w:r>
          </w:p>
        </w:tc>
      </w:tr>
      <w:tr w:rsidR="00DC5611" w:rsidRPr="006B78FA" w14:paraId="2C1B57CE" w14:textId="77777777" w:rsidTr="000646E3">
        <w:tc>
          <w:tcPr>
            <w:tcW w:w="1863" w:type="dxa"/>
          </w:tcPr>
          <w:p w14:paraId="78189666" w14:textId="725B5A04" w:rsidR="00DC5611" w:rsidRPr="006B78FA" w:rsidRDefault="00DC5611" w:rsidP="0033714E">
            <w:pPr>
              <w:spacing w:line="480" w:lineRule="auto"/>
              <w:rPr>
                <w:rFonts w:ascii="Tahoma" w:hAnsi="Tahoma" w:cs="Tahoma"/>
                <w:b/>
              </w:rPr>
            </w:pPr>
            <w:r w:rsidRPr="006B78FA">
              <w:rPr>
                <w:rFonts w:ascii="Tahoma" w:hAnsi="Tahoma" w:cs="Tahoma"/>
                <w:b/>
              </w:rPr>
              <w:t>Chlori</w:t>
            </w:r>
            <w:r w:rsidR="00D87FCC" w:rsidRPr="006B78FA">
              <w:rPr>
                <w:rFonts w:ascii="Tahoma" w:hAnsi="Tahoma" w:cs="Tahoma"/>
                <w:b/>
              </w:rPr>
              <w:t>d</w:t>
            </w:r>
            <w:r w:rsidRPr="006B78FA">
              <w:rPr>
                <w:rFonts w:ascii="Tahoma" w:hAnsi="Tahoma" w:cs="Tahoma"/>
                <w:b/>
              </w:rPr>
              <w:t>e</w:t>
            </w:r>
          </w:p>
        </w:tc>
        <w:tc>
          <w:tcPr>
            <w:tcW w:w="2366" w:type="dxa"/>
          </w:tcPr>
          <w:p w14:paraId="624EB87F" w14:textId="77777777" w:rsidR="00DC5611" w:rsidRPr="006B78FA" w:rsidRDefault="00DC5611" w:rsidP="0033714E">
            <w:pPr>
              <w:spacing w:line="480" w:lineRule="auto"/>
              <w:rPr>
                <w:rFonts w:ascii="Tahoma" w:hAnsi="Tahoma" w:cs="Tahoma"/>
              </w:rPr>
            </w:pPr>
            <w:r w:rsidRPr="006B78FA">
              <w:rPr>
                <w:rFonts w:ascii="Tahoma" w:hAnsi="Tahoma" w:cs="Tahoma"/>
              </w:rPr>
              <w:t>107.6 ± 13.7</w:t>
            </w:r>
          </w:p>
        </w:tc>
        <w:tc>
          <w:tcPr>
            <w:tcW w:w="2071" w:type="dxa"/>
          </w:tcPr>
          <w:p w14:paraId="0108D135" w14:textId="77777777" w:rsidR="00DC5611" w:rsidRPr="006B78FA" w:rsidRDefault="00DC5611" w:rsidP="0033714E">
            <w:pPr>
              <w:spacing w:line="480" w:lineRule="auto"/>
              <w:rPr>
                <w:rFonts w:ascii="Tahoma" w:hAnsi="Tahoma" w:cs="Tahoma"/>
              </w:rPr>
            </w:pPr>
            <w:r w:rsidRPr="006B78FA">
              <w:rPr>
                <w:rFonts w:ascii="Tahoma" w:hAnsi="Tahoma" w:cs="Tahoma"/>
              </w:rPr>
              <w:t>103.3 ± 7.7</w:t>
            </w:r>
          </w:p>
        </w:tc>
        <w:tc>
          <w:tcPr>
            <w:tcW w:w="2131" w:type="dxa"/>
          </w:tcPr>
          <w:p w14:paraId="4A4E9567" w14:textId="77777777" w:rsidR="00DC5611" w:rsidRPr="006B78FA" w:rsidRDefault="00DC5611" w:rsidP="0033714E">
            <w:pPr>
              <w:spacing w:line="480" w:lineRule="auto"/>
              <w:rPr>
                <w:rFonts w:ascii="Tahoma" w:hAnsi="Tahoma" w:cs="Tahoma"/>
              </w:rPr>
            </w:pPr>
            <w:r w:rsidRPr="006B78FA">
              <w:rPr>
                <w:rFonts w:ascii="Tahoma" w:hAnsi="Tahoma" w:cs="Tahoma"/>
              </w:rPr>
              <w:t>0.98 (0.95-1.01)</w:t>
            </w:r>
          </w:p>
        </w:tc>
        <w:tc>
          <w:tcPr>
            <w:tcW w:w="1019" w:type="dxa"/>
          </w:tcPr>
          <w:p w14:paraId="43C65E45" w14:textId="77777777" w:rsidR="00DC5611" w:rsidRPr="006B78FA" w:rsidRDefault="00DC5611" w:rsidP="0033714E">
            <w:pPr>
              <w:spacing w:line="480" w:lineRule="auto"/>
              <w:rPr>
                <w:rFonts w:ascii="Tahoma" w:hAnsi="Tahoma" w:cs="Tahoma"/>
              </w:rPr>
            </w:pPr>
            <w:r w:rsidRPr="006B78FA">
              <w:rPr>
                <w:rFonts w:ascii="Tahoma" w:hAnsi="Tahoma" w:cs="Tahoma"/>
              </w:rPr>
              <w:t>0.135</w:t>
            </w:r>
          </w:p>
        </w:tc>
      </w:tr>
      <w:tr w:rsidR="00DC5611" w:rsidRPr="006B78FA" w14:paraId="7C9C06C1" w14:textId="77777777" w:rsidTr="000646E3">
        <w:tc>
          <w:tcPr>
            <w:tcW w:w="1863" w:type="dxa"/>
          </w:tcPr>
          <w:p w14:paraId="30045267" w14:textId="77777777" w:rsidR="00DC5611" w:rsidRPr="006B78FA" w:rsidRDefault="006A7B27" w:rsidP="0033714E">
            <w:pPr>
              <w:spacing w:line="480" w:lineRule="auto"/>
              <w:rPr>
                <w:rFonts w:ascii="Tahoma" w:hAnsi="Tahoma" w:cs="Tahoma"/>
                <w:b/>
              </w:rPr>
            </w:pPr>
            <w:r w:rsidRPr="006B78FA">
              <w:rPr>
                <w:rFonts w:ascii="Tahoma" w:hAnsi="Tahoma" w:cs="Tahoma"/>
                <w:b/>
              </w:rPr>
              <w:t>HCO</w:t>
            </w:r>
            <w:r w:rsidRPr="006B78FA">
              <w:rPr>
                <w:rFonts w:ascii="Tahoma" w:hAnsi="Tahoma" w:cs="Tahoma"/>
                <w:b/>
                <w:vertAlign w:val="subscript"/>
              </w:rPr>
              <w:t>3</w:t>
            </w:r>
            <w:r w:rsidRPr="006B78FA">
              <w:rPr>
                <w:rFonts w:ascii="Tahoma" w:hAnsi="Tahoma" w:cs="Tahoma"/>
                <w:b/>
                <w:vertAlign w:val="superscript"/>
              </w:rPr>
              <w:t>-</w:t>
            </w:r>
          </w:p>
        </w:tc>
        <w:tc>
          <w:tcPr>
            <w:tcW w:w="2366" w:type="dxa"/>
          </w:tcPr>
          <w:p w14:paraId="30DA07B8" w14:textId="77777777" w:rsidR="00DC5611" w:rsidRPr="006B78FA" w:rsidRDefault="00DC5611" w:rsidP="0033714E">
            <w:pPr>
              <w:spacing w:line="480" w:lineRule="auto"/>
              <w:rPr>
                <w:rFonts w:ascii="Tahoma" w:hAnsi="Tahoma" w:cs="Tahoma"/>
              </w:rPr>
            </w:pPr>
            <w:r w:rsidRPr="006B78FA">
              <w:rPr>
                <w:rFonts w:ascii="Tahoma" w:hAnsi="Tahoma" w:cs="Tahoma"/>
              </w:rPr>
              <w:t>14.94 ± 5.19</w:t>
            </w:r>
          </w:p>
        </w:tc>
        <w:tc>
          <w:tcPr>
            <w:tcW w:w="2071" w:type="dxa"/>
          </w:tcPr>
          <w:p w14:paraId="3766F091" w14:textId="77777777" w:rsidR="00DC5611" w:rsidRPr="006B78FA" w:rsidRDefault="00DC5611" w:rsidP="0033714E">
            <w:pPr>
              <w:spacing w:line="480" w:lineRule="auto"/>
              <w:rPr>
                <w:rFonts w:ascii="Tahoma" w:hAnsi="Tahoma" w:cs="Tahoma"/>
              </w:rPr>
            </w:pPr>
            <w:r w:rsidRPr="006B78FA">
              <w:rPr>
                <w:rFonts w:ascii="Tahoma" w:hAnsi="Tahoma" w:cs="Tahoma"/>
              </w:rPr>
              <w:t>16.92 ± 3.26</w:t>
            </w:r>
          </w:p>
        </w:tc>
        <w:tc>
          <w:tcPr>
            <w:tcW w:w="2131" w:type="dxa"/>
          </w:tcPr>
          <w:p w14:paraId="0327B289" w14:textId="77777777" w:rsidR="00DC5611" w:rsidRPr="006B78FA" w:rsidRDefault="00DC5611" w:rsidP="0033714E">
            <w:pPr>
              <w:spacing w:line="480" w:lineRule="auto"/>
              <w:rPr>
                <w:rFonts w:ascii="Tahoma" w:hAnsi="Tahoma" w:cs="Tahoma"/>
              </w:rPr>
            </w:pPr>
            <w:r w:rsidRPr="006B78FA">
              <w:rPr>
                <w:rFonts w:ascii="Tahoma" w:hAnsi="Tahoma" w:cs="Tahoma"/>
              </w:rPr>
              <w:t>1.07 (0.997-1.14)</w:t>
            </w:r>
          </w:p>
        </w:tc>
        <w:tc>
          <w:tcPr>
            <w:tcW w:w="1019" w:type="dxa"/>
          </w:tcPr>
          <w:p w14:paraId="24F8ECAA" w14:textId="77777777" w:rsidR="00DC5611" w:rsidRPr="006B78FA" w:rsidRDefault="00DC5611" w:rsidP="0033714E">
            <w:pPr>
              <w:spacing w:line="480" w:lineRule="auto"/>
              <w:rPr>
                <w:rFonts w:ascii="Tahoma" w:hAnsi="Tahoma" w:cs="Tahoma"/>
              </w:rPr>
            </w:pPr>
            <w:r w:rsidRPr="006B78FA">
              <w:rPr>
                <w:rFonts w:ascii="Tahoma" w:hAnsi="Tahoma" w:cs="Tahoma"/>
              </w:rPr>
              <w:t>0.062</w:t>
            </w:r>
          </w:p>
        </w:tc>
      </w:tr>
      <w:tr w:rsidR="000646E3" w:rsidRPr="006B78FA" w14:paraId="47EF3F7A" w14:textId="77777777" w:rsidTr="000646E3">
        <w:tc>
          <w:tcPr>
            <w:tcW w:w="1863" w:type="dxa"/>
          </w:tcPr>
          <w:p w14:paraId="08BC1885" w14:textId="77777777" w:rsidR="00DC5611" w:rsidRPr="006B78FA" w:rsidRDefault="00DC5611" w:rsidP="0033714E">
            <w:pPr>
              <w:spacing w:line="480" w:lineRule="auto"/>
              <w:rPr>
                <w:rFonts w:ascii="Tahoma" w:hAnsi="Tahoma" w:cs="Tahoma"/>
                <w:b/>
              </w:rPr>
            </w:pPr>
            <w:r w:rsidRPr="006B78FA">
              <w:rPr>
                <w:rFonts w:ascii="Tahoma" w:hAnsi="Tahoma" w:cs="Tahoma"/>
                <w:b/>
              </w:rPr>
              <w:t>Calcium</w:t>
            </w:r>
          </w:p>
        </w:tc>
        <w:tc>
          <w:tcPr>
            <w:tcW w:w="2366" w:type="dxa"/>
          </w:tcPr>
          <w:p w14:paraId="33056A47" w14:textId="77777777" w:rsidR="00DC5611" w:rsidRPr="006B78FA" w:rsidRDefault="00DC5611" w:rsidP="0033714E">
            <w:pPr>
              <w:spacing w:line="480" w:lineRule="auto"/>
              <w:rPr>
                <w:rFonts w:ascii="Tahoma" w:hAnsi="Tahoma" w:cs="Tahoma"/>
              </w:rPr>
            </w:pPr>
            <w:r w:rsidRPr="006B78FA">
              <w:rPr>
                <w:rFonts w:ascii="Tahoma" w:hAnsi="Tahoma" w:cs="Tahoma"/>
              </w:rPr>
              <w:t>2.17 ± 0.28</w:t>
            </w:r>
          </w:p>
        </w:tc>
        <w:tc>
          <w:tcPr>
            <w:tcW w:w="2071" w:type="dxa"/>
          </w:tcPr>
          <w:p w14:paraId="71CAF5F7" w14:textId="77777777" w:rsidR="00DC5611" w:rsidRPr="006B78FA" w:rsidRDefault="00DC5611" w:rsidP="0033714E">
            <w:pPr>
              <w:spacing w:line="480" w:lineRule="auto"/>
              <w:rPr>
                <w:rFonts w:ascii="Tahoma" w:hAnsi="Tahoma" w:cs="Tahoma"/>
              </w:rPr>
            </w:pPr>
            <w:r w:rsidRPr="006B78FA">
              <w:rPr>
                <w:rFonts w:ascii="Tahoma" w:hAnsi="Tahoma" w:cs="Tahoma"/>
              </w:rPr>
              <w:t>1.87 ± 0.28</w:t>
            </w:r>
          </w:p>
        </w:tc>
        <w:tc>
          <w:tcPr>
            <w:tcW w:w="2131" w:type="dxa"/>
          </w:tcPr>
          <w:p w14:paraId="124AEC36" w14:textId="77777777" w:rsidR="00DC5611" w:rsidRPr="006B78FA" w:rsidRDefault="00DC5611" w:rsidP="0033714E">
            <w:pPr>
              <w:spacing w:line="480" w:lineRule="auto"/>
              <w:rPr>
                <w:rFonts w:ascii="Tahoma" w:hAnsi="Tahoma" w:cs="Tahoma"/>
              </w:rPr>
            </w:pPr>
            <w:r w:rsidRPr="006B78FA">
              <w:rPr>
                <w:rFonts w:ascii="Tahoma" w:hAnsi="Tahoma" w:cs="Tahoma"/>
              </w:rPr>
              <w:t>0.04 (0.01-0.14)</w:t>
            </w:r>
          </w:p>
        </w:tc>
        <w:tc>
          <w:tcPr>
            <w:tcW w:w="1019" w:type="dxa"/>
          </w:tcPr>
          <w:p w14:paraId="5F54813F" w14:textId="77777777" w:rsidR="00DC5611" w:rsidRPr="006B78FA" w:rsidRDefault="00DC5611" w:rsidP="0033714E">
            <w:pPr>
              <w:spacing w:line="480" w:lineRule="auto"/>
              <w:rPr>
                <w:rFonts w:ascii="Tahoma" w:hAnsi="Tahoma" w:cs="Tahoma"/>
              </w:rPr>
            </w:pPr>
            <w:r w:rsidRPr="006B78FA">
              <w:rPr>
                <w:rFonts w:ascii="Tahoma" w:hAnsi="Tahoma" w:cs="Tahoma"/>
              </w:rPr>
              <w:t>&lt;0.001</w:t>
            </w:r>
          </w:p>
        </w:tc>
      </w:tr>
    </w:tbl>
    <w:p w14:paraId="4063133F" w14:textId="77777777" w:rsidR="00B458A9" w:rsidRPr="006B78FA" w:rsidRDefault="00B458A9" w:rsidP="0033714E">
      <w:pPr>
        <w:spacing w:line="480" w:lineRule="auto"/>
        <w:rPr>
          <w:rFonts w:ascii="Tahoma" w:hAnsi="Tahoma" w:cs="Tahoma"/>
          <w:lang w:bidi="en-US"/>
        </w:rPr>
      </w:pPr>
    </w:p>
    <w:p w14:paraId="45BE7772" w14:textId="77777777" w:rsidR="006B78FA" w:rsidRDefault="006B78FA" w:rsidP="0033714E">
      <w:pPr>
        <w:spacing w:line="480" w:lineRule="auto"/>
        <w:rPr>
          <w:rFonts w:ascii="Tahoma" w:hAnsi="Tahoma" w:cs="Tahoma"/>
          <w:b/>
          <w:lang w:bidi="en-US"/>
        </w:rPr>
      </w:pPr>
      <w:r>
        <w:rPr>
          <w:rFonts w:ascii="Tahoma" w:hAnsi="Tahoma" w:cs="Tahoma"/>
          <w:b/>
          <w:lang w:bidi="en-US"/>
        </w:rPr>
        <w:br w:type="page"/>
      </w:r>
    </w:p>
    <w:p w14:paraId="33E62F41" w14:textId="76E90804" w:rsidR="00122FA0" w:rsidRPr="006B78FA" w:rsidRDefault="00122FA0" w:rsidP="0033714E">
      <w:pPr>
        <w:spacing w:line="480" w:lineRule="auto"/>
        <w:jc w:val="both"/>
        <w:rPr>
          <w:rFonts w:ascii="Tahoma" w:hAnsi="Tahoma" w:cs="Tahoma"/>
          <w:lang w:bidi="en-US"/>
        </w:rPr>
      </w:pPr>
      <w:r w:rsidRPr="006B78FA">
        <w:rPr>
          <w:rFonts w:ascii="Tahoma" w:hAnsi="Tahoma" w:cs="Tahoma"/>
          <w:b/>
          <w:lang w:bidi="en-US"/>
        </w:rPr>
        <w:lastRenderedPageBreak/>
        <w:t xml:space="preserve">Supplementary Table </w:t>
      </w:r>
      <w:r w:rsidR="004C6967">
        <w:rPr>
          <w:rFonts w:ascii="Tahoma" w:hAnsi="Tahoma" w:cs="Tahoma"/>
          <w:b/>
          <w:lang w:bidi="en-US"/>
        </w:rPr>
        <w:t>2</w:t>
      </w:r>
      <w:r w:rsidRPr="006B78FA">
        <w:rPr>
          <w:rFonts w:ascii="Tahoma" w:hAnsi="Tahoma" w:cs="Tahoma"/>
          <w:lang w:bidi="en-US"/>
        </w:rPr>
        <w:t>. Electrolytes distribution other than magnesium of normomagnesemia and hyp</w:t>
      </w:r>
      <w:r w:rsidR="00541FC6" w:rsidRPr="006B78FA">
        <w:rPr>
          <w:rFonts w:ascii="Tahoma" w:hAnsi="Tahoma" w:cs="Tahoma"/>
          <w:lang w:bidi="en-US"/>
        </w:rPr>
        <w:t>er</w:t>
      </w:r>
      <w:r w:rsidRPr="006B78FA">
        <w:rPr>
          <w:rFonts w:ascii="Tahoma" w:hAnsi="Tahoma" w:cs="Tahoma"/>
          <w:lang w:bidi="en-US"/>
        </w:rPr>
        <w:t>magnesemia participants</w:t>
      </w:r>
    </w:p>
    <w:tbl>
      <w:tblPr>
        <w:tblW w:w="9450" w:type="dxa"/>
        <w:tblInd w:w="-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63"/>
        <w:gridCol w:w="2366"/>
        <w:gridCol w:w="2279"/>
        <w:gridCol w:w="2018"/>
        <w:gridCol w:w="924"/>
      </w:tblGrid>
      <w:tr w:rsidR="008E64D4" w:rsidRPr="006B78FA" w14:paraId="75AFFE0D" w14:textId="77777777" w:rsidTr="00DA597F">
        <w:tc>
          <w:tcPr>
            <w:tcW w:w="1863" w:type="dxa"/>
          </w:tcPr>
          <w:p w14:paraId="20AFA283" w14:textId="77777777" w:rsidR="00122FA0" w:rsidRPr="006B78FA" w:rsidRDefault="00122FA0" w:rsidP="0033714E">
            <w:pPr>
              <w:spacing w:after="0" w:line="480" w:lineRule="auto"/>
              <w:jc w:val="center"/>
              <w:rPr>
                <w:rFonts w:ascii="Tahoma" w:hAnsi="Tahoma" w:cs="Tahoma"/>
                <w:b/>
              </w:rPr>
            </w:pPr>
            <w:bookmarkStart w:id="1" w:name="_Hlk132538533"/>
            <w:r w:rsidRPr="006B78FA">
              <w:rPr>
                <w:rFonts w:ascii="Tahoma" w:hAnsi="Tahoma" w:cs="Tahoma"/>
                <w:b/>
              </w:rPr>
              <w:t>Characteristics</w:t>
            </w:r>
          </w:p>
        </w:tc>
        <w:tc>
          <w:tcPr>
            <w:tcW w:w="2366" w:type="dxa"/>
          </w:tcPr>
          <w:p w14:paraId="0CFA4386" w14:textId="77777777" w:rsidR="00122FA0" w:rsidRPr="006B78FA" w:rsidRDefault="00122FA0" w:rsidP="0033714E">
            <w:pPr>
              <w:spacing w:line="480" w:lineRule="auto"/>
              <w:rPr>
                <w:rFonts w:ascii="Tahoma" w:hAnsi="Tahoma" w:cs="Tahoma"/>
                <w:b/>
              </w:rPr>
            </w:pPr>
            <w:r w:rsidRPr="006B78FA">
              <w:rPr>
                <w:rFonts w:ascii="Tahoma" w:hAnsi="Tahoma" w:cs="Tahoma"/>
                <w:b/>
              </w:rPr>
              <w:t>Normomagnesemia (n=344)</w:t>
            </w:r>
          </w:p>
        </w:tc>
        <w:tc>
          <w:tcPr>
            <w:tcW w:w="2279" w:type="dxa"/>
          </w:tcPr>
          <w:p w14:paraId="77FD2D8A" w14:textId="77777777" w:rsidR="00122FA0" w:rsidRPr="006B78FA" w:rsidRDefault="00122FA0" w:rsidP="0033714E">
            <w:pPr>
              <w:spacing w:line="480" w:lineRule="auto"/>
              <w:rPr>
                <w:rFonts w:ascii="Tahoma" w:hAnsi="Tahoma" w:cs="Tahoma"/>
                <w:b/>
              </w:rPr>
            </w:pPr>
            <w:r w:rsidRPr="006B78FA">
              <w:rPr>
                <w:rFonts w:ascii="Tahoma" w:hAnsi="Tahoma" w:cs="Tahoma"/>
                <w:b/>
              </w:rPr>
              <w:t>Hyp</w:t>
            </w:r>
            <w:r w:rsidR="00830C90" w:rsidRPr="006B78FA">
              <w:rPr>
                <w:rFonts w:ascii="Tahoma" w:hAnsi="Tahoma" w:cs="Tahoma"/>
                <w:b/>
              </w:rPr>
              <w:t>er</w:t>
            </w:r>
            <w:r w:rsidRPr="006B78FA">
              <w:rPr>
                <w:rFonts w:ascii="Tahoma" w:hAnsi="Tahoma" w:cs="Tahoma"/>
                <w:b/>
              </w:rPr>
              <w:t>magnesemia (n=</w:t>
            </w:r>
            <w:r w:rsidR="00D00993" w:rsidRPr="006B78FA">
              <w:rPr>
                <w:rFonts w:ascii="Tahoma" w:hAnsi="Tahoma" w:cs="Tahoma"/>
                <w:b/>
              </w:rPr>
              <w:t>184</w:t>
            </w:r>
            <w:r w:rsidRPr="006B78FA">
              <w:rPr>
                <w:rFonts w:ascii="Tahoma" w:hAnsi="Tahoma" w:cs="Tahoma"/>
                <w:b/>
              </w:rPr>
              <w:t>)</w:t>
            </w:r>
          </w:p>
        </w:tc>
        <w:tc>
          <w:tcPr>
            <w:tcW w:w="2018" w:type="dxa"/>
          </w:tcPr>
          <w:p w14:paraId="46C8FA5F" w14:textId="77777777" w:rsidR="00122FA0" w:rsidRPr="006B78FA" w:rsidRDefault="00122FA0" w:rsidP="0033714E">
            <w:pPr>
              <w:spacing w:line="480" w:lineRule="auto"/>
              <w:rPr>
                <w:rFonts w:ascii="Tahoma" w:hAnsi="Tahoma" w:cs="Tahoma"/>
                <w:b/>
                <w:lang w:bidi="en-US"/>
              </w:rPr>
            </w:pPr>
            <w:proofErr w:type="spellStart"/>
            <w:r w:rsidRPr="006B78FA">
              <w:rPr>
                <w:rFonts w:ascii="Tahoma" w:hAnsi="Tahoma" w:cs="Tahoma"/>
                <w:b/>
                <w:lang w:bidi="en-US"/>
              </w:rPr>
              <w:t>mOR</w:t>
            </w:r>
            <w:proofErr w:type="spellEnd"/>
            <w:r w:rsidRPr="006B78FA">
              <w:rPr>
                <w:rFonts w:ascii="Tahoma" w:hAnsi="Tahoma" w:cs="Tahoma"/>
                <w:b/>
                <w:lang w:bidi="en-US"/>
              </w:rPr>
              <w:t xml:space="preserve"> (95% CI)</w:t>
            </w:r>
          </w:p>
        </w:tc>
        <w:tc>
          <w:tcPr>
            <w:tcW w:w="924" w:type="dxa"/>
          </w:tcPr>
          <w:p w14:paraId="2739F670" w14:textId="77777777" w:rsidR="00122FA0" w:rsidRPr="006B78FA" w:rsidRDefault="00122FA0" w:rsidP="0033714E">
            <w:pPr>
              <w:spacing w:line="480" w:lineRule="auto"/>
              <w:rPr>
                <w:rFonts w:ascii="Tahoma" w:hAnsi="Tahoma" w:cs="Tahoma"/>
                <w:b/>
                <w:lang w:bidi="en-US"/>
              </w:rPr>
            </w:pPr>
            <w:r w:rsidRPr="006B78FA">
              <w:rPr>
                <w:rFonts w:ascii="Tahoma" w:hAnsi="Tahoma" w:cs="Tahoma"/>
                <w:b/>
                <w:lang w:bidi="en-US"/>
              </w:rPr>
              <w:t>P value</w:t>
            </w:r>
          </w:p>
        </w:tc>
      </w:tr>
      <w:tr w:rsidR="008E64D4" w:rsidRPr="006B78FA" w14:paraId="1F1D71AB" w14:textId="77777777" w:rsidTr="00DA597F">
        <w:tc>
          <w:tcPr>
            <w:tcW w:w="1863" w:type="dxa"/>
          </w:tcPr>
          <w:p w14:paraId="7BB230FB" w14:textId="77777777" w:rsidR="00D00993" w:rsidRPr="006B78FA" w:rsidRDefault="00D00993" w:rsidP="0033714E">
            <w:pPr>
              <w:spacing w:line="480" w:lineRule="auto"/>
              <w:rPr>
                <w:rFonts w:ascii="Tahoma" w:hAnsi="Tahoma" w:cs="Tahoma"/>
                <w:b/>
              </w:rPr>
            </w:pPr>
            <w:r w:rsidRPr="006B78FA">
              <w:rPr>
                <w:rFonts w:ascii="Tahoma" w:hAnsi="Tahoma" w:cs="Tahoma"/>
                <w:b/>
              </w:rPr>
              <w:t>Sodium</w:t>
            </w:r>
          </w:p>
        </w:tc>
        <w:tc>
          <w:tcPr>
            <w:tcW w:w="2366" w:type="dxa"/>
          </w:tcPr>
          <w:p w14:paraId="7E0DFB8D" w14:textId="77777777" w:rsidR="00D00993" w:rsidRPr="006B78FA" w:rsidRDefault="00D00993" w:rsidP="0033714E">
            <w:pPr>
              <w:spacing w:line="480" w:lineRule="auto"/>
              <w:rPr>
                <w:rFonts w:ascii="Tahoma" w:hAnsi="Tahoma" w:cs="Tahoma"/>
              </w:rPr>
            </w:pPr>
            <w:r w:rsidRPr="006B78FA">
              <w:rPr>
                <w:rFonts w:ascii="Tahoma" w:hAnsi="Tahoma" w:cs="Tahoma"/>
              </w:rPr>
              <w:t>134.8 ± 11.9</w:t>
            </w:r>
          </w:p>
        </w:tc>
        <w:tc>
          <w:tcPr>
            <w:tcW w:w="2279" w:type="dxa"/>
          </w:tcPr>
          <w:p w14:paraId="79783F7D" w14:textId="77777777" w:rsidR="00D00993" w:rsidRPr="006B78FA" w:rsidRDefault="00D00993" w:rsidP="0033714E">
            <w:pPr>
              <w:spacing w:line="480" w:lineRule="auto"/>
              <w:rPr>
                <w:rFonts w:ascii="Tahoma" w:hAnsi="Tahoma" w:cs="Tahoma"/>
              </w:rPr>
            </w:pPr>
            <w:r w:rsidRPr="006B78FA">
              <w:rPr>
                <w:rFonts w:ascii="Tahoma" w:hAnsi="Tahoma" w:cs="Tahoma"/>
              </w:rPr>
              <w:t>149.8 ± 24.4</w:t>
            </w:r>
          </w:p>
        </w:tc>
        <w:tc>
          <w:tcPr>
            <w:tcW w:w="2018" w:type="dxa"/>
          </w:tcPr>
          <w:p w14:paraId="15289493" w14:textId="77777777" w:rsidR="00D00993" w:rsidRPr="006B78FA" w:rsidRDefault="00D00993" w:rsidP="0033714E">
            <w:pPr>
              <w:spacing w:line="480" w:lineRule="auto"/>
              <w:rPr>
                <w:rFonts w:ascii="Tahoma" w:hAnsi="Tahoma" w:cs="Tahoma"/>
              </w:rPr>
            </w:pPr>
            <w:r w:rsidRPr="006B78FA">
              <w:rPr>
                <w:rFonts w:ascii="Tahoma" w:hAnsi="Tahoma" w:cs="Tahoma"/>
              </w:rPr>
              <w:t>1.0</w:t>
            </w:r>
            <w:r w:rsidR="008E64D4" w:rsidRPr="006B78FA">
              <w:rPr>
                <w:rFonts w:ascii="Tahoma" w:hAnsi="Tahoma" w:cs="Tahoma"/>
              </w:rPr>
              <w:t>5 (1.04-1.06)</w:t>
            </w:r>
          </w:p>
        </w:tc>
        <w:tc>
          <w:tcPr>
            <w:tcW w:w="924" w:type="dxa"/>
          </w:tcPr>
          <w:p w14:paraId="50D8901C" w14:textId="77777777" w:rsidR="00D00993" w:rsidRPr="006B78FA" w:rsidRDefault="00B16B20" w:rsidP="0033714E">
            <w:pPr>
              <w:spacing w:line="480" w:lineRule="auto"/>
              <w:rPr>
                <w:rFonts w:ascii="Tahoma" w:hAnsi="Tahoma" w:cs="Tahoma"/>
              </w:rPr>
            </w:pPr>
            <w:r w:rsidRPr="006B78FA">
              <w:rPr>
                <w:rFonts w:ascii="Tahoma" w:hAnsi="Tahoma" w:cs="Tahoma"/>
              </w:rPr>
              <w:t>&lt;0.001</w:t>
            </w:r>
          </w:p>
        </w:tc>
      </w:tr>
      <w:tr w:rsidR="008E64D4" w:rsidRPr="006B78FA" w14:paraId="346F612D" w14:textId="77777777" w:rsidTr="00DA597F">
        <w:tc>
          <w:tcPr>
            <w:tcW w:w="1863" w:type="dxa"/>
          </w:tcPr>
          <w:p w14:paraId="479E6B63" w14:textId="77777777" w:rsidR="00D00993" w:rsidRPr="006B78FA" w:rsidRDefault="00D00993" w:rsidP="0033714E">
            <w:pPr>
              <w:spacing w:line="480" w:lineRule="auto"/>
              <w:rPr>
                <w:rFonts w:ascii="Tahoma" w:hAnsi="Tahoma" w:cs="Tahoma"/>
                <w:b/>
              </w:rPr>
            </w:pPr>
            <w:r w:rsidRPr="006B78FA">
              <w:rPr>
                <w:rFonts w:ascii="Tahoma" w:hAnsi="Tahoma" w:cs="Tahoma"/>
                <w:b/>
              </w:rPr>
              <w:t>Potassium</w:t>
            </w:r>
          </w:p>
        </w:tc>
        <w:tc>
          <w:tcPr>
            <w:tcW w:w="2366" w:type="dxa"/>
          </w:tcPr>
          <w:p w14:paraId="238A8CA2" w14:textId="77777777" w:rsidR="00D00993" w:rsidRPr="006B78FA" w:rsidRDefault="00D00993" w:rsidP="0033714E">
            <w:pPr>
              <w:spacing w:line="480" w:lineRule="auto"/>
              <w:rPr>
                <w:rFonts w:ascii="Tahoma" w:hAnsi="Tahoma" w:cs="Tahoma"/>
              </w:rPr>
            </w:pPr>
            <w:r w:rsidRPr="006B78FA">
              <w:rPr>
                <w:rFonts w:ascii="Tahoma" w:hAnsi="Tahoma" w:cs="Tahoma"/>
              </w:rPr>
              <w:t>4.00 ± 1.12</w:t>
            </w:r>
          </w:p>
        </w:tc>
        <w:tc>
          <w:tcPr>
            <w:tcW w:w="2279" w:type="dxa"/>
          </w:tcPr>
          <w:p w14:paraId="1541EA43" w14:textId="77777777" w:rsidR="00D00993" w:rsidRPr="006B78FA" w:rsidRDefault="00D00993" w:rsidP="0033714E">
            <w:pPr>
              <w:spacing w:line="480" w:lineRule="auto"/>
              <w:rPr>
                <w:rFonts w:ascii="Tahoma" w:hAnsi="Tahoma" w:cs="Tahoma"/>
              </w:rPr>
            </w:pPr>
            <w:r w:rsidRPr="006B78FA">
              <w:rPr>
                <w:rFonts w:ascii="Tahoma" w:hAnsi="Tahoma" w:cs="Tahoma"/>
              </w:rPr>
              <w:t>4.14 ± 1.54</w:t>
            </w:r>
          </w:p>
        </w:tc>
        <w:tc>
          <w:tcPr>
            <w:tcW w:w="2018" w:type="dxa"/>
          </w:tcPr>
          <w:p w14:paraId="1CC4C3CA" w14:textId="77777777" w:rsidR="00D00993" w:rsidRPr="006B78FA" w:rsidRDefault="002123BC" w:rsidP="0033714E">
            <w:pPr>
              <w:spacing w:line="480" w:lineRule="auto"/>
              <w:rPr>
                <w:rFonts w:ascii="Tahoma" w:hAnsi="Tahoma" w:cs="Tahoma"/>
              </w:rPr>
            </w:pPr>
            <w:r w:rsidRPr="006B78FA">
              <w:rPr>
                <w:rFonts w:ascii="Tahoma" w:hAnsi="Tahoma" w:cs="Tahoma"/>
              </w:rPr>
              <w:t>1.09 (0.95-1.26)</w:t>
            </w:r>
          </w:p>
        </w:tc>
        <w:tc>
          <w:tcPr>
            <w:tcW w:w="924" w:type="dxa"/>
          </w:tcPr>
          <w:p w14:paraId="4397DFBE" w14:textId="77777777" w:rsidR="00D00993" w:rsidRPr="006B78FA" w:rsidRDefault="002123BC" w:rsidP="0033714E">
            <w:pPr>
              <w:spacing w:line="480" w:lineRule="auto"/>
              <w:rPr>
                <w:rFonts w:ascii="Tahoma" w:hAnsi="Tahoma" w:cs="Tahoma"/>
              </w:rPr>
            </w:pPr>
            <w:r w:rsidRPr="006B78FA">
              <w:rPr>
                <w:rFonts w:ascii="Tahoma" w:hAnsi="Tahoma" w:cs="Tahoma"/>
              </w:rPr>
              <w:t>0.222</w:t>
            </w:r>
          </w:p>
        </w:tc>
      </w:tr>
      <w:tr w:rsidR="008E64D4" w:rsidRPr="006B78FA" w14:paraId="11845227" w14:textId="77777777" w:rsidTr="00DA597F">
        <w:tc>
          <w:tcPr>
            <w:tcW w:w="1863" w:type="dxa"/>
          </w:tcPr>
          <w:p w14:paraId="2FEFDD6E" w14:textId="35994B35" w:rsidR="00D00993" w:rsidRPr="006B78FA" w:rsidRDefault="00D00993" w:rsidP="0033714E">
            <w:pPr>
              <w:spacing w:line="480" w:lineRule="auto"/>
              <w:rPr>
                <w:rFonts w:ascii="Tahoma" w:hAnsi="Tahoma" w:cs="Tahoma"/>
                <w:b/>
              </w:rPr>
            </w:pPr>
            <w:r w:rsidRPr="006B78FA">
              <w:rPr>
                <w:rFonts w:ascii="Tahoma" w:hAnsi="Tahoma" w:cs="Tahoma"/>
                <w:b/>
              </w:rPr>
              <w:t>Chlori</w:t>
            </w:r>
            <w:r w:rsidR="00D87FCC" w:rsidRPr="006B78FA">
              <w:rPr>
                <w:rFonts w:ascii="Tahoma" w:hAnsi="Tahoma" w:cs="Tahoma"/>
                <w:b/>
              </w:rPr>
              <w:t>d</w:t>
            </w:r>
            <w:r w:rsidRPr="006B78FA">
              <w:rPr>
                <w:rFonts w:ascii="Tahoma" w:hAnsi="Tahoma" w:cs="Tahoma"/>
                <w:b/>
              </w:rPr>
              <w:t>e</w:t>
            </w:r>
          </w:p>
        </w:tc>
        <w:tc>
          <w:tcPr>
            <w:tcW w:w="2366" w:type="dxa"/>
          </w:tcPr>
          <w:p w14:paraId="200E95E3" w14:textId="77777777" w:rsidR="00D00993" w:rsidRPr="006B78FA" w:rsidRDefault="00D00993" w:rsidP="0033714E">
            <w:pPr>
              <w:spacing w:line="480" w:lineRule="auto"/>
              <w:rPr>
                <w:rFonts w:ascii="Tahoma" w:hAnsi="Tahoma" w:cs="Tahoma"/>
              </w:rPr>
            </w:pPr>
            <w:r w:rsidRPr="006B78FA">
              <w:rPr>
                <w:rFonts w:ascii="Tahoma" w:hAnsi="Tahoma" w:cs="Tahoma"/>
              </w:rPr>
              <w:t>107.6 ± 13.7</w:t>
            </w:r>
          </w:p>
        </w:tc>
        <w:tc>
          <w:tcPr>
            <w:tcW w:w="2279" w:type="dxa"/>
          </w:tcPr>
          <w:p w14:paraId="6A98DF88" w14:textId="77777777" w:rsidR="00D00993" w:rsidRPr="006B78FA" w:rsidRDefault="00D00993" w:rsidP="0033714E">
            <w:pPr>
              <w:spacing w:line="480" w:lineRule="auto"/>
              <w:rPr>
                <w:rFonts w:ascii="Tahoma" w:hAnsi="Tahoma" w:cs="Tahoma"/>
              </w:rPr>
            </w:pPr>
            <w:r w:rsidRPr="006B78FA">
              <w:rPr>
                <w:rFonts w:ascii="Tahoma" w:hAnsi="Tahoma" w:cs="Tahoma"/>
              </w:rPr>
              <w:t>125.7 ± 26.0</w:t>
            </w:r>
          </w:p>
        </w:tc>
        <w:tc>
          <w:tcPr>
            <w:tcW w:w="2018" w:type="dxa"/>
          </w:tcPr>
          <w:p w14:paraId="05C45BD9" w14:textId="77777777" w:rsidR="00D00993" w:rsidRPr="006B78FA" w:rsidRDefault="002123BC" w:rsidP="0033714E">
            <w:pPr>
              <w:spacing w:line="480" w:lineRule="auto"/>
              <w:rPr>
                <w:rFonts w:ascii="Tahoma" w:hAnsi="Tahoma" w:cs="Tahoma"/>
              </w:rPr>
            </w:pPr>
            <w:r w:rsidRPr="006B78FA">
              <w:rPr>
                <w:rFonts w:ascii="Tahoma" w:hAnsi="Tahoma" w:cs="Tahoma"/>
              </w:rPr>
              <w:t>1.05 (1.04-1.06)</w:t>
            </w:r>
          </w:p>
        </w:tc>
        <w:tc>
          <w:tcPr>
            <w:tcW w:w="924" w:type="dxa"/>
          </w:tcPr>
          <w:p w14:paraId="59043579" w14:textId="77777777" w:rsidR="00D00993" w:rsidRPr="006B78FA" w:rsidRDefault="002123BC" w:rsidP="0033714E">
            <w:pPr>
              <w:spacing w:line="480" w:lineRule="auto"/>
              <w:rPr>
                <w:rFonts w:ascii="Tahoma" w:hAnsi="Tahoma" w:cs="Tahoma"/>
              </w:rPr>
            </w:pPr>
            <w:r w:rsidRPr="006B78FA">
              <w:rPr>
                <w:rFonts w:ascii="Tahoma" w:hAnsi="Tahoma" w:cs="Tahoma"/>
              </w:rPr>
              <w:t>&lt;0.001</w:t>
            </w:r>
          </w:p>
        </w:tc>
      </w:tr>
      <w:tr w:rsidR="008E64D4" w:rsidRPr="006B78FA" w14:paraId="7F38A42F" w14:textId="77777777" w:rsidTr="00DA597F">
        <w:tc>
          <w:tcPr>
            <w:tcW w:w="1863" w:type="dxa"/>
          </w:tcPr>
          <w:p w14:paraId="1C506AED" w14:textId="77777777" w:rsidR="00D00993" w:rsidRPr="006B78FA" w:rsidRDefault="005777B1" w:rsidP="0033714E">
            <w:pPr>
              <w:spacing w:line="480" w:lineRule="auto"/>
              <w:rPr>
                <w:rFonts w:ascii="Tahoma" w:hAnsi="Tahoma" w:cs="Tahoma"/>
                <w:b/>
              </w:rPr>
            </w:pPr>
            <w:r w:rsidRPr="006B78FA">
              <w:rPr>
                <w:rFonts w:ascii="Tahoma" w:hAnsi="Tahoma" w:cs="Tahoma"/>
                <w:b/>
              </w:rPr>
              <w:t>HCO</w:t>
            </w:r>
            <w:r w:rsidRPr="006B78FA">
              <w:rPr>
                <w:rFonts w:ascii="Tahoma" w:hAnsi="Tahoma" w:cs="Tahoma"/>
                <w:b/>
                <w:vertAlign w:val="subscript"/>
              </w:rPr>
              <w:t>3</w:t>
            </w:r>
            <w:r w:rsidRPr="006B78FA">
              <w:rPr>
                <w:rFonts w:ascii="Tahoma" w:hAnsi="Tahoma" w:cs="Tahoma"/>
                <w:b/>
                <w:vertAlign w:val="superscript"/>
              </w:rPr>
              <w:t>-</w:t>
            </w:r>
          </w:p>
        </w:tc>
        <w:tc>
          <w:tcPr>
            <w:tcW w:w="2366" w:type="dxa"/>
          </w:tcPr>
          <w:p w14:paraId="5422C7E2" w14:textId="77777777" w:rsidR="00D00993" w:rsidRPr="006B78FA" w:rsidRDefault="00D00993" w:rsidP="0033714E">
            <w:pPr>
              <w:spacing w:line="480" w:lineRule="auto"/>
              <w:rPr>
                <w:rFonts w:ascii="Tahoma" w:hAnsi="Tahoma" w:cs="Tahoma"/>
              </w:rPr>
            </w:pPr>
            <w:r w:rsidRPr="006B78FA">
              <w:rPr>
                <w:rFonts w:ascii="Tahoma" w:hAnsi="Tahoma" w:cs="Tahoma"/>
              </w:rPr>
              <w:t>14.94 ± 5.19</w:t>
            </w:r>
          </w:p>
        </w:tc>
        <w:tc>
          <w:tcPr>
            <w:tcW w:w="2279" w:type="dxa"/>
          </w:tcPr>
          <w:p w14:paraId="555B155F" w14:textId="77777777" w:rsidR="00D00993" w:rsidRPr="006B78FA" w:rsidRDefault="00D00993" w:rsidP="0033714E">
            <w:pPr>
              <w:spacing w:line="480" w:lineRule="auto"/>
              <w:rPr>
                <w:rFonts w:ascii="Tahoma" w:hAnsi="Tahoma" w:cs="Tahoma"/>
              </w:rPr>
            </w:pPr>
            <w:r w:rsidRPr="006B78FA">
              <w:rPr>
                <w:rFonts w:ascii="Tahoma" w:hAnsi="Tahoma" w:cs="Tahoma"/>
              </w:rPr>
              <w:t>10.98 ± 5.89</w:t>
            </w:r>
          </w:p>
        </w:tc>
        <w:tc>
          <w:tcPr>
            <w:tcW w:w="2018" w:type="dxa"/>
          </w:tcPr>
          <w:p w14:paraId="224FC969" w14:textId="77777777" w:rsidR="00D00993" w:rsidRPr="006B78FA" w:rsidRDefault="002123BC" w:rsidP="0033714E">
            <w:pPr>
              <w:spacing w:line="480" w:lineRule="auto"/>
              <w:rPr>
                <w:rFonts w:ascii="Tahoma" w:hAnsi="Tahoma" w:cs="Tahoma"/>
              </w:rPr>
            </w:pPr>
            <w:r w:rsidRPr="006B78FA">
              <w:rPr>
                <w:rFonts w:ascii="Tahoma" w:hAnsi="Tahoma" w:cs="Tahoma"/>
              </w:rPr>
              <w:t>0.87 (</w:t>
            </w:r>
            <w:r w:rsidR="003F386A" w:rsidRPr="006B78FA">
              <w:rPr>
                <w:rFonts w:ascii="Tahoma" w:hAnsi="Tahoma" w:cs="Tahoma"/>
              </w:rPr>
              <w:t>0.84-0.90)</w:t>
            </w:r>
          </w:p>
        </w:tc>
        <w:tc>
          <w:tcPr>
            <w:tcW w:w="924" w:type="dxa"/>
          </w:tcPr>
          <w:p w14:paraId="69EE8A33" w14:textId="77777777" w:rsidR="00D00993" w:rsidRPr="006B78FA" w:rsidRDefault="003F386A" w:rsidP="0033714E">
            <w:pPr>
              <w:spacing w:line="480" w:lineRule="auto"/>
              <w:rPr>
                <w:rFonts w:ascii="Tahoma" w:hAnsi="Tahoma" w:cs="Tahoma"/>
              </w:rPr>
            </w:pPr>
            <w:r w:rsidRPr="006B78FA">
              <w:rPr>
                <w:rFonts w:ascii="Tahoma" w:hAnsi="Tahoma" w:cs="Tahoma"/>
              </w:rPr>
              <w:t>&lt;0.001</w:t>
            </w:r>
          </w:p>
        </w:tc>
      </w:tr>
      <w:tr w:rsidR="008E64D4" w:rsidRPr="006B78FA" w14:paraId="5F4030AC" w14:textId="77777777" w:rsidTr="00DA597F">
        <w:tc>
          <w:tcPr>
            <w:tcW w:w="1863" w:type="dxa"/>
          </w:tcPr>
          <w:p w14:paraId="3AFFA13A" w14:textId="77777777" w:rsidR="00D00993" w:rsidRPr="006B78FA" w:rsidRDefault="00D00993" w:rsidP="0033714E">
            <w:pPr>
              <w:spacing w:line="480" w:lineRule="auto"/>
              <w:rPr>
                <w:rFonts w:ascii="Tahoma" w:hAnsi="Tahoma" w:cs="Tahoma"/>
                <w:b/>
              </w:rPr>
            </w:pPr>
            <w:r w:rsidRPr="006B78FA">
              <w:rPr>
                <w:rFonts w:ascii="Tahoma" w:hAnsi="Tahoma" w:cs="Tahoma"/>
                <w:b/>
              </w:rPr>
              <w:t>Calcium</w:t>
            </w:r>
          </w:p>
        </w:tc>
        <w:tc>
          <w:tcPr>
            <w:tcW w:w="2366" w:type="dxa"/>
          </w:tcPr>
          <w:p w14:paraId="7BD8F52D" w14:textId="77777777" w:rsidR="00D00993" w:rsidRPr="006B78FA" w:rsidRDefault="00D00993" w:rsidP="0033714E">
            <w:pPr>
              <w:spacing w:line="480" w:lineRule="auto"/>
              <w:rPr>
                <w:rFonts w:ascii="Tahoma" w:hAnsi="Tahoma" w:cs="Tahoma"/>
              </w:rPr>
            </w:pPr>
            <w:r w:rsidRPr="006B78FA">
              <w:rPr>
                <w:rFonts w:ascii="Tahoma" w:hAnsi="Tahoma" w:cs="Tahoma"/>
              </w:rPr>
              <w:t>2.17 ± 0.28</w:t>
            </w:r>
          </w:p>
        </w:tc>
        <w:tc>
          <w:tcPr>
            <w:tcW w:w="2279" w:type="dxa"/>
          </w:tcPr>
          <w:p w14:paraId="4D42A7A6" w14:textId="77777777" w:rsidR="00D00993" w:rsidRPr="006B78FA" w:rsidRDefault="00D00993" w:rsidP="0033714E">
            <w:pPr>
              <w:spacing w:line="480" w:lineRule="auto"/>
              <w:rPr>
                <w:rFonts w:ascii="Tahoma" w:hAnsi="Tahoma" w:cs="Tahoma"/>
              </w:rPr>
            </w:pPr>
            <w:r w:rsidRPr="006B78FA">
              <w:rPr>
                <w:rFonts w:ascii="Tahoma" w:hAnsi="Tahoma" w:cs="Tahoma"/>
              </w:rPr>
              <w:t>2.22 ± 0.29</w:t>
            </w:r>
          </w:p>
        </w:tc>
        <w:tc>
          <w:tcPr>
            <w:tcW w:w="2018" w:type="dxa"/>
            <w:shd w:val="clear" w:color="auto" w:fill="auto"/>
          </w:tcPr>
          <w:p w14:paraId="11265F27" w14:textId="77777777" w:rsidR="00D00993" w:rsidRPr="006B78FA" w:rsidRDefault="003F386A" w:rsidP="0033714E">
            <w:pPr>
              <w:spacing w:line="480" w:lineRule="auto"/>
              <w:rPr>
                <w:rFonts w:ascii="Tahoma" w:hAnsi="Tahoma" w:cs="Tahoma"/>
              </w:rPr>
            </w:pPr>
            <w:r w:rsidRPr="006B78FA">
              <w:rPr>
                <w:rFonts w:ascii="Tahoma" w:hAnsi="Tahoma" w:cs="Tahoma"/>
              </w:rPr>
              <w:t>2.16 (1.12-4.16)</w:t>
            </w:r>
          </w:p>
        </w:tc>
        <w:tc>
          <w:tcPr>
            <w:tcW w:w="924" w:type="dxa"/>
            <w:shd w:val="clear" w:color="auto" w:fill="auto"/>
          </w:tcPr>
          <w:p w14:paraId="081D1877" w14:textId="77777777" w:rsidR="00D00993" w:rsidRPr="006B78FA" w:rsidRDefault="003F386A" w:rsidP="0033714E">
            <w:pPr>
              <w:spacing w:line="480" w:lineRule="auto"/>
              <w:rPr>
                <w:rFonts w:ascii="Tahoma" w:hAnsi="Tahoma" w:cs="Tahoma"/>
              </w:rPr>
            </w:pPr>
            <w:r w:rsidRPr="006B78FA">
              <w:rPr>
                <w:rFonts w:ascii="Tahoma" w:hAnsi="Tahoma" w:cs="Tahoma"/>
              </w:rPr>
              <w:t>0.022</w:t>
            </w:r>
          </w:p>
        </w:tc>
      </w:tr>
      <w:bookmarkEnd w:id="1"/>
    </w:tbl>
    <w:p w14:paraId="3C980D1A" w14:textId="77777777" w:rsidR="004F5B2B" w:rsidRPr="006B78FA" w:rsidRDefault="004F5B2B" w:rsidP="0033714E">
      <w:pPr>
        <w:spacing w:line="480" w:lineRule="auto"/>
        <w:rPr>
          <w:rFonts w:ascii="Tahoma" w:hAnsi="Tahoma" w:cs="Tahoma"/>
          <w:b/>
          <w:lang w:bidi="en-US"/>
        </w:rPr>
      </w:pPr>
    </w:p>
    <w:p w14:paraId="0E754132" w14:textId="77777777" w:rsidR="006B78FA" w:rsidRDefault="006B78FA" w:rsidP="0033714E">
      <w:pPr>
        <w:spacing w:line="480" w:lineRule="auto"/>
        <w:rPr>
          <w:rFonts w:ascii="Tahoma" w:hAnsi="Tahoma" w:cs="Tahoma"/>
          <w:lang w:bidi="en-US"/>
        </w:rPr>
      </w:pPr>
      <w:bookmarkStart w:id="2" w:name="_Hlk132541163"/>
      <w:r>
        <w:rPr>
          <w:rFonts w:ascii="Tahoma" w:hAnsi="Tahoma" w:cs="Tahoma"/>
          <w:lang w:bidi="en-US"/>
        </w:rPr>
        <w:br w:type="page"/>
      </w:r>
    </w:p>
    <w:p w14:paraId="745FDBBE" w14:textId="64E582ED" w:rsidR="004B4C05" w:rsidRPr="004311C3" w:rsidRDefault="009C5575" w:rsidP="0033714E">
      <w:pPr>
        <w:spacing w:line="480" w:lineRule="auto"/>
        <w:rPr>
          <w:rFonts w:ascii="Tahoma" w:hAnsi="Tahoma" w:cs="Tahoma"/>
          <w:b/>
          <w:lang w:bidi="en-US"/>
        </w:rPr>
      </w:pPr>
      <w:r w:rsidRPr="006B78FA">
        <w:rPr>
          <w:rFonts w:ascii="Tahoma" w:hAnsi="Tahoma" w:cs="Tahoma"/>
          <w:b/>
          <w:lang w:bidi="en-US"/>
        </w:rPr>
        <w:lastRenderedPageBreak/>
        <w:t xml:space="preserve">Supplementary </w:t>
      </w:r>
      <w:r w:rsidR="004B4C05" w:rsidRPr="006B78FA">
        <w:rPr>
          <w:rFonts w:ascii="Tahoma" w:hAnsi="Tahoma" w:cs="Tahoma"/>
          <w:b/>
          <w:lang w:bidi="en-US"/>
        </w:rPr>
        <w:t>Table</w:t>
      </w:r>
      <w:r w:rsidR="004B4C05" w:rsidRPr="004311C3">
        <w:rPr>
          <w:rFonts w:ascii="Tahoma" w:hAnsi="Tahoma" w:cs="Tahoma"/>
          <w:b/>
          <w:lang w:bidi="en-US"/>
        </w:rPr>
        <w:t xml:space="preserve"> </w:t>
      </w:r>
      <w:r w:rsidR="004C6967">
        <w:rPr>
          <w:rFonts w:ascii="Tahoma" w:hAnsi="Tahoma" w:cs="Tahoma"/>
          <w:b/>
          <w:lang w:bidi="en-US"/>
        </w:rPr>
        <w:t>3</w:t>
      </w:r>
      <w:r w:rsidR="004B4C05" w:rsidRPr="004311C3">
        <w:rPr>
          <w:rFonts w:ascii="Tahoma" w:hAnsi="Tahoma" w:cs="Tahoma"/>
          <w:lang w:bidi="en-US"/>
        </w:rPr>
        <w:t xml:space="preserve">. </w:t>
      </w:r>
      <w:r>
        <w:rPr>
          <w:rFonts w:ascii="Tahoma" w:hAnsi="Tahoma" w:cs="Tahoma"/>
          <w:lang w:bidi="en-US"/>
        </w:rPr>
        <w:t>Comparison of d</w:t>
      </w:r>
      <w:r w:rsidR="004B4C05" w:rsidRPr="004311C3">
        <w:rPr>
          <w:rFonts w:ascii="Tahoma" w:hAnsi="Tahoma" w:cs="Tahoma"/>
          <w:lang w:bidi="en-US"/>
        </w:rPr>
        <w:t xml:space="preserve">isease course of </w:t>
      </w:r>
      <w:r w:rsidR="00BA6A35">
        <w:rPr>
          <w:rFonts w:ascii="Tahoma" w:hAnsi="Tahoma" w:cs="Tahoma"/>
          <w:lang w:bidi="en-US"/>
        </w:rPr>
        <w:t>hypomagnesemia with normomagnesemia children</w:t>
      </w:r>
      <w:r w:rsidR="004B4C05" w:rsidRPr="004311C3">
        <w:rPr>
          <w:rFonts w:ascii="Tahoma" w:hAnsi="Tahoma" w:cs="Tahoma"/>
          <w:lang w:bidi="en-US"/>
        </w:rPr>
        <w:t xml:space="preserve"> during </w:t>
      </w:r>
      <w:r w:rsidR="007524AD">
        <w:rPr>
          <w:rFonts w:ascii="Tahoma" w:hAnsi="Tahoma" w:cs="Tahoma"/>
          <w:lang w:bidi="en-US"/>
        </w:rPr>
        <w:t xml:space="preserve">the </w:t>
      </w:r>
      <w:r w:rsidR="004B4C05" w:rsidRPr="004311C3">
        <w:rPr>
          <w:rFonts w:ascii="Tahoma" w:hAnsi="Tahoma" w:cs="Tahoma"/>
          <w:lang w:bidi="en-US"/>
        </w:rPr>
        <w:t>hospital stay</w:t>
      </w:r>
    </w:p>
    <w:tbl>
      <w:tblPr>
        <w:tblStyle w:val="TableGrid"/>
        <w:tblW w:w="9355" w:type="dxa"/>
        <w:tblLook w:val="04A0" w:firstRow="1" w:lastRow="0" w:firstColumn="1" w:lastColumn="0" w:noHBand="0" w:noVBand="1"/>
      </w:tblPr>
      <w:tblGrid>
        <w:gridCol w:w="1942"/>
        <w:gridCol w:w="2366"/>
        <w:gridCol w:w="2399"/>
        <w:gridCol w:w="1602"/>
        <w:gridCol w:w="1046"/>
      </w:tblGrid>
      <w:tr w:rsidR="00266C8A" w:rsidRPr="004311C3" w14:paraId="00544EB1" w14:textId="77777777" w:rsidTr="00E050AD">
        <w:tc>
          <w:tcPr>
            <w:tcW w:w="1942" w:type="dxa"/>
          </w:tcPr>
          <w:p w14:paraId="1C7DEC81" w14:textId="77777777" w:rsidR="00266C8A" w:rsidRPr="004311C3" w:rsidRDefault="00266C8A" w:rsidP="0033714E">
            <w:pPr>
              <w:spacing w:line="480" w:lineRule="auto"/>
              <w:jc w:val="center"/>
              <w:rPr>
                <w:rFonts w:ascii="Tahoma" w:hAnsi="Tahoma" w:cs="Tahoma"/>
                <w:b/>
                <w:sz w:val="20"/>
                <w:szCs w:val="20"/>
              </w:rPr>
            </w:pPr>
            <w:r w:rsidRPr="004311C3">
              <w:rPr>
                <w:rFonts w:ascii="Tahoma" w:hAnsi="Tahoma" w:cs="Tahoma"/>
                <w:b/>
                <w:sz w:val="20"/>
                <w:szCs w:val="20"/>
              </w:rPr>
              <w:t>Characteristics</w:t>
            </w:r>
          </w:p>
        </w:tc>
        <w:tc>
          <w:tcPr>
            <w:tcW w:w="2366" w:type="dxa"/>
          </w:tcPr>
          <w:p w14:paraId="25E6DAAB" w14:textId="77777777" w:rsidR="00266C8A" w:rsidRPr="004311C3" w:rsidRDefault="00266C8A" w:rsidP="0033714E">
            <w:pPr>
              <w:spacing w:line="480" w:lineRule="auto"/>
              <w:rPr>
                <w:rFonts w:ascii="Tahoma" w:hAnsi="Tahoma" w:cs="Tahoma"/>
                <w:b/>
              </w:rPr>
            </w:pPr>
            <w:r w:rsidRPr="004311C3">
              <w:rPr>
                <w:rFonts w:ascii="Tahoma" w:hAnsi="Tahoma" w:cs="Tahoma"/>
                <w:b/>
              </w:rPr>
              <w:t>Normomagnesemia (n=344)</w:t>
            </w:r>
          </w:p>
        </w:tc>
        <w:tc>
          <w:tcPr>
            <w:tcW w:w="2399" w:type="dxa"/>
          </w:tcPr>
          <w:p w14:paraId="245FA8BD" w14:textId="77777777" w:rsidR="00266C8A" w:rsidRPr="004311C3" w:rsidRDefault="00266C8A" w:rsidP="0033714E">
            <w:pPr>
              <w:spacing w:line="480" w:lineRule="auto"/>
              <w:rPr>
                <w:rFonts w:ascii="Tahoma" w:hAnsi="Tahoma" w:cs="Tahoma"/>
                <w:b/>
              </w:rPr>
            </w:pPr>
            <w:r w:rsidRPr="004311C3">
              <w:rPr>
                <w:rFonts w:ascii="Tahoma" w:hAnsi="Tahoma" w:cs="Tahoma"/>
                <w:b/>
              </w:rPr>
              <w:t>Hypomagnesemia (n=29)</w:t>
            </w:r>
          </w:p>
        </w:tc>
        <w:tc>
          <w:tcPr>
            <w:tcW w:w="1602" w:type="dxa"/>
          </w:tcPr>
          <w:p w14:paraId="04D9339B" w14:textId="77777777" w:rsidR="00266C8A" w:rsidRPr="004311C3" w:rsidRDefault="00A74CA7" w:rsidP="0033714E">
            <w:pPr>
              <w:spacing w:line="480" w:lineRule="auto"/>
              <w:rPr>
                <w:rFonts w:ascii="Tahoma" w:hAnsi="Tahoma" w:cs="Tahoma"/>
                <w:b/>
                <w:lang w:bidi="en-US"/>
              </w:rPr>
            </w:pPr>
            <w:proofErr w:type="spellStart"/>
            <w:r>
              <w:rPr>
                <w:rFonts w:ascii="Tahoma" w:hAnsi="Tahoma" w:cs="Tahoma"/>
                <w:b/>
                <w:lang w:bidi="en-US"/>
              </w:rPr>
              <w:t>m</w:t>
            </w:r>
            <w:r w:rsidR="00266C8A" w:rsidRPr="004311C3">
              <w:rPr>
                <w:rFonts w:ascii="Tahoma" w:hAnsi="Tahoma" w:cs="Tahoma"/>
                <w:b/>
                <w:lang w:bidi="en-US"/>
              </w:rPr>
              <w:t>OR</w:t>
            </w:r>
            <w:proofErr w:type="spellEnd"/>
            <w:r w:rsidR="00266C8A" w:rsidRPr="004311C3">
              <w:rPr>
                <w:rFonts w:ascii="Tahoma" w:hAnsi="Tahoma" w:cs="Tahoma"/>
                <w:b/>
                <w:lang w:bidi="en-US"/>
              </w:rPr>
              <w:t xml:space="preserve"> (95% CI)</w:t>
            </w:r>
          </w:p>
        </w:tc>
        <w:tc>
          <w:tcPr>
            <w:tcW w:w="1046" w:type="dxa"/>
          </w:tcPr>
          <w:p w14:paraId="1B9D65BA" w14:textId="77777777" w:rsidR="00266C8A" w:rsidRPr="004311C3" w:rsidRDefault="00266C8A" w:rsidP="0033714E">
            <w:pPr>
              <w:spacing w:line="480" w:lineRule="auto"/>
              <w:rPr>
                <w:rFonts w:ascii="Tahoma" w:hAnsi="Tahoma" w:cs="Tahoma"/>
                <w:b/>
                <w:lang w:bidi="en-US"/>
              </w:rPr>
            </w:pPr>
            <w:r w:rsidRPr="004311C3">
              <w:rPr>
                <w:rFonts w:ascii="Tahoma" w:hAnsi="Tahoma" w:cs="Tahoma"/>
                <w:b/>
                <w:lang w:bidi="en-US"/>
              </w:rPr>
              <w:t>P value</w:t>
            </w:r>
          </w:p>
        </w:tc>
      </w:tr>
      <w:tr w:rsidR="00266C8A" w:rsidRPr="004311C3" w14:paraId="30DEFE10" w14:textId="77777777" w:rsidTr="00E050AD">
        <w:tc>
          <w:tcPr>
            <w:tcW w:w="1942" w:type="dxa"/>
          </w:tcPr>
          <w:p w14:paraId="3D5B7FAB" w14:textId="77777777" w:rsidR="00266C8A" w:rsidRPr="004311C3" w:rsidRDefault="00266C8A" w:rsidP="0033714E">
            <w:pPr>
              <w:spacing w:line="480" w:lineRule="auto"/>
              <w:rPr>
                <w:rFonts w:ascii="Tahoma" w:hAnsi="Tahoma" w:cs="Tahoma"/>
                <w:b/>
              </w:rPr>
            </w:pPr>
            <w:r w:rsidRPr="004311C3">
              <w:rPr>
                <w:rFonts w:ascii="Tahoma" w:hAnsi="Tahoma" w:cs="Tahoma"/>
                <w:b/>
              </w:rPr>
              <w:t>Vent</w:t>
            </w:r>
            <w:r w:rsidR="00865E2D" w:rsidRPr="004311C3">
              <w:rPr>
                <w:rFonts w:ascii="Tahoma" w:hAnsi="Tahoma" w:cs="Tahoma"/>
                <w:b/>
              </w:rPr>
              <w:t>ilator</w:t>
            </w:r>
            <w:r w:rsidRPr="004311C3">
              <w:rPr>
                <w:rFonts w:ascii="Tahoma" w:hAnsi="Tahoma" w:cs="Tahoma"/>
                <w:b/>
              </w:rPr>
              <w:t xml:space="preserve"> support</w:t>
            </w:r>
            <w:r w:rsidR="00865E2D" w:rsidRPr="004311C3">
              <w:rPr>
                <w:rFonts w:ascii="Tahoma" w:hAnsi="Tahoma" w:cs="Tahoma"/>
                <w:b/>
              </w:rPr>
              <w:t xml:space="preserve"> required</w:t>
            </w:r>
          </w:p>
        </w:tc>
        <w:tc>
          <w:tcPr>
            <w:tcW w:w="2366" w:type="dxa"/>
          </w:tcPr>
          <w:p w14:paraId="7A3D92C5" w14:textId="77777777" w:rsidR="00266C8A" w:rsidRPr="004311C3" w:rsidRDefault="00266C8A" w:rsidP="0033714E">
            <w:pPr>
              <w:spacing w:line="480" w:lineRule="auto"/>
              <w:rPr>
                <w:rFonts w:ascii="Tahoma" w:hAnsi="Tahoma" w:cs="Tahoma"/>
              </w:rPr>
            </w:pPr>
            <w:r w:rsidRPr="004311C3">
              <w:rPr>
                <w:rFonts w:ascii="Tahoma" w:hAnsi="Tahoma" w:cs="Tahoma"/>
              </w:rPr>
              <w:t>24 (7.0)</w:t>
            </w:r>
          </w:p>
        </w:tc>
        <w:tc>
          <w:tcPr>
            <w:tcW w:w="2399" w:type="dxa"/>
          </w:tcPr>
          <w:p w14:paraId="27347B04" w14:textId="77777777" w:rsidR="00266C8A" w:rsidRPr="004311C3" w:rsidRDefault="00266C8A" w:rsidP="0033714E">
            <w:pPr>
              <w:spacing w:line="480" w:lineRule="auto"/>
              <w:rPr>
                <w:rFonts w:ascii="Tahoma" w:hAnsi="Tahoma" w:cs="Tahoma"/>
              </w:rPr>
            </w:pPr>
            <w:r w:rsidRPr="004311C3">
              <w:rPr>
                <w:rFonts w:ascii="Tahoma" w:hAnsi="Tahoma" w:cs="Tahoma"/>
              </w:rPr>
              <w:t>4 (13.8)</w:t>
            </w:r>
          </w:p>
        </w:tc>
        <w:tc>
          <w:tcPr>
            <w:tcW w:w="1602" w:type="dxa"/>
          </w:tcPr>
          <w:p w14:paraId="23600E37" w14:textId="77777777" w:rsidR="00266C8A" w:rsidRPr="004311C3" w:rsidRDefault="0089048A" w:rsidP="0033714E">
            <w:pPr>
              <w:spacing w:line="480" w:lineRule="auto"/>
              <w:rPr>
                <w:rFonts w:ascii="Tahoma" w:hAnsi="Tahoma" w:cs="Tahoma"/>
              </w:rPr>
            </w:pPr>
            <w:r w:rsidRPr="004311C3">
              <w:rPr>
                <w:rFonts w:ascii="Tahoma" w:hAnsi="Tahoma" w:cs="Tahoma"/>
              </w:rPr>
              <w:t>2.1 (0.69-</w:t>
            </w:r>
            <w:r w:rsidR="00385009" w:rsidRPr="004311C3">
              <w:rPr>
                <w:rFonts w:ascii="Tahoma" w:hAnsi="Tahoma" w:cs="Tahoma"/>
              </w:rPr>
              <w:t>6.63)</w:t>
            </w:r>
          </w:p>
        </w:tc>
        <w:tc>
          <w:tcPr>
            <w:tcW w:w="1046" w:type="dxa"/>
          </w:tcPr>
          <w:p w14:paraId="370E0B94" w14:textId="77777777" w:rsidR="00266C8A" w:rsidRPr="004311C3" w:rsidRDefault="00385009" w:rsidP="0033714E">
            <w:pPr>
              <w:spacing w:line="480" w:lineRule="auto"/>
              <w:rPr>
                <w:rFonts w:ascii="Tahoma" w:hAnsi="Tahoma" w:cs="Tahoma"/>
              </w:rPr>
            </w:pPr>
            <w:r w:rsidRPr="004311C3">
              <w:rPr>
                <w:rFonts w:ascii="Tahoma" w:hAnsi="Tahoma" w:cs="Tahoma"/>
              </w:rPr>
              <w:t>0.19</w:t>
            </w:r>
            <w:r w:rsidR="00092062">
              <w:rPr>
                <w:rFonts w:ascii="Tahoma" w:hAnsi="Tahoma" w:cs="Tahoma"/>
              </w:rPr>
              <w:t>0</w:t>
            </w:r>
          </w:p>
        </w:tc>
      </w:tr>
      <w:tr w:rsidR="00266C8A" w:rsidRPr="004311C3" w14:paraId="4D8E5C0D" w14:textId="77777777" w:rsidTr="00E050AD">
        <w:tc>
          <w:tcPr>
            <w:tcW w:w="1942" w:type="dxa"/>
          </w:tcPr>
          <w:p w14:paraId="75C588B8" w14:textId="77777777" w:rsidR="00266C8A" w:rsidRPr="004311C3" w:rsidRDefault="00865E2D" w:rsidP="0033714E">
            <w:pPr>
              <w:spacing w:line="480" w:lineRule="auto"/>
              <w:rPr>
                <w:rFonts w:ascii="Tahoma" w:hAnsi="Tahoma" w:cs="Tahoma"/>
                <w:b/>
              </w:rPr>
            </w:pPr>
            <w:r w:rsidRPr="004311C3">
              <w:rPr>
                <w:rFonts w:ascii="Tahoma" w:hAnsi="Tahoma" w:cs="Tahoma"/>
                <w:b/>
              </w:rPr>
              <w:t>Duration of ICU stay (median, IQR)</w:t>
            </w:r>
          </w:p>
        </w:tc>
        <w:tc>
          <w:tcPr>
            <w:tcW w:w="2366" w:type="dxa"/>
          </w:tcPr>
          <w:p w14:paraId="361B040A" w14:textId="77777777" w:rsidR="00266C8A" w:rsidRPr="004311C3" w:rsidRDefault="00266C8A" w:rsidP="0033714E">
            <w:pPr>
              <w:spacing w:line="480" w:lineRule="auto"/>
              <w:rPr>
                <w:rFonts w:ascii="Tahoma" w:hAnsi="Tahoma" w:cs="Tahoma"/>
              </w:rPr>
            </w:pPr>
            <w:r w:rsidRPr="004311C3">
              <w:rPr>
                <w:rFonts w:ascii="Tahoma" w:hAnsi="Tahoma" w:cs="Tahoma"/>
              </w:rPr>
              <w:t>2 (1, 3)</w:t>
            </w:r>
          </w:p>
        </w:tc>
        <w:tc>
          <w:tcPr>
            <w:tcW w:w="2399" w:type="dxa"/>
          </w:tcPr>
          <w:p w14:paraId="4576BD96" w14:textId="77777777" w:rsidR="00266C8A" w:rsidRPr="004311C3" w:rsidRDefault="00266C8A" w:rsidP="0033714E">
            <w:pPr>
              <w:spacing w:line="480" w:lineRule="auto"/>
              <w:rPr>
                <w:rFonts w:ascii="Tahoma" w:hAnsi="Tahoma" w:cs="Tahoma"/>
              </w:rPr>
            </w:pPr>
            <w:r w:rsidRPr="004311C3">
              <w:rPr>
                <w:rFonts w:ascii="Tahoma" w:hAnsi="Tahoma" w:cs="Tahoma"/>
              </w:rPr>
              <w:t>2 (1, 3)</w:t>
            </w:r>
          </w:p>
        </w:tc>
        <w:tc>
          <w:tcPr>
            <w:tcW w:w="1602" w:type="dxa"/>
          </w:tcPr>
          <w:p w14:paraId="7754080B" w14:textId="77777777" w:rsidR="00266C8A" w:rsidRPr="004311C3" w:rsidRDefault="00385009" w:rsidP="0033714E">
            <w:pPr>
              <w:spacing w:line="480" w:lineRule="auto"/>
              <w:rPr>
                <w:rFonts w:ascii="Tahoma" w:hAnsi="Tahoma" w:cs="Tahoma"/>
              </w:rPr>
            </w:pPr>
            <w:r w:rsidRPr="004311C3">
              <w:rPr>
                <w:rFonts w:ascii="Tahoma" w:hAnsi="Tahoma" w:cs="Tahoma"/>
              </w:rPr>
              <w:t>1.01 (0.92-1.12)</w:t>
            </w:r>
          </w:p>
        </w:tc>
        <w:tc>
          <w:tcPr>
            <w:tcW w:w="1046" w:type="dxa"/>
          </w:tcPr>
          <w:p w14:paraId="6DC5850E" w14:textId="77777777" w:rsidR="00266C8A" w:rsidRPr="004311C3" w:rsidRDefault="00385009" w:rsidP="0033714E">
            <w:pPr>
              <w:spacing w:line="480" w:lineRule="auto"/>
              <w:rPr>
                <w:rFonts w:ascii="Tahoma" w:hAnsi="Tahoma" w:cs="Tahoma"/>
              </w:rPr>
            </w:pPr>
            <w:r w:rsidRPr="004311C3">
              <w:rPr>
                <w:rFonts w:ascii="Tahoma" w:hAnsi="Tahoma" w:cs="Tahoma"/>
              </w:rPr>
              <w:t>0.793</w:t>
            </w:r>
          </w:p>
        </w:tc>
      </w:tr>
      <w:tr w:rsidR="00E050AD" w:rsidRPr="004311C3" w14:paraId="1349E2A9" w14:textId="77777777" w:rsidTr="00E050AD">
        <w:tc>
          <w:tcPr>
            <w:tcW w:w="1942" w:type="dxa"/>
          </w:tcPr>
          <w:p w14:paraId="696E4333" w14:textId="77777777" w:rsidR="00E050AD" w:rsidRPr="004311C3" w:rsidRDefault="00E050AD" w:rsidP="0033714E">
            <w:pPr>
              <w:spacing w:line="480" w:lineRule="auto"/>
              <w:rPr>
                <w:rFonts w:ascii="Tahoma" w:hAnsi="Tahoma" w:cs="Tahoma"/>
                <w:b/>
              </w:rPr>
            </w:pPr>
            <w:r w:rsidRPr="004311C3">
              <w:rPr>
                <w:rFonts w:ascii="Tahoma" w:hAnsi="Tahoma" w:cs="Tahoma"/>
                <w:b/>
              </w:rPr>
              <w:t xml:space="preserve">Outcome- </w:t>
            </w:r>
            <w:r w:rsidRPr="004311C3">
              <w:rPr>
                <w:rFonts w:ascii="Tahoma" w:hAnsi="Tahoma" w:cs="Tahoma"/>
              </w:rPr>
              <w:t>Discharge</w:t>
            </w:r>
          </w:p>
        </w:tc>
        <w:tc>
          <w:tcPr>
            <w:tcW w:w="2366" w:type="dxa"/>
          </w:tcPr>
          <w:p w14:paraId="4614EB9F" w14:textId="77777777" w:rsidR="00E050AD" w:rsidRPr="004311C3" w:rsidRDefault="00E050AD" w:rsidP="0033714E">
            <w:pPr>
              <w:spacing w:line="480" w:lineRule="auto"/>
              <w:rPr>
                <w:rFonts w:ascii="Tahoma" w:hAnsi="Tahoma" w:cs="Tahoma"/>
              </w:rPr>
            </w:pPr>
            <w:r w:rsidRPr="004311C3">
              <w:rPr>
                <w:rFonts w:ascii="Tahoma" w:hAnsi="Tahoma" w:cs="Tahoma"/>
              </w:rPr>
              <w:t>266 (77.3)</w:t>
            </w:r>
          </w:p>
        </w:tc>
        <w:tc>
          <w:tcPr>
            <w:tcW w:w="2399" w:type="dxa"/>
          </w:tcPr>
          <w:p w14:paraId="2BA00269" w14:textId="77777777" w:rsidR="00E050AD" w:rsidRPr="004311C3" w:rsidRDefault="00E050AD" w:rsidP="0033714E">
            <w:pPr>
              <w:spacing w:line="480" w:lineRule="auto"/>
              <w:rPr>
                <w:rFonts w:ascii="Tahoma" w:hAnsi="Tahoma" w:cs="Tahoma"/>
              </w:rPr>
            </w:pPr>
            <w:r w:rsidRPr="004311C3">
              <w:rPr>
                <w:rFonts w:ascii="Tahoma" w:hAnsi="Tahoma" w:cs="Tahoma"/>
              </w:rPr>
              <w:t>18 (62.1)</w:t>
            </w:r>
          </w:p>
        </w:tc>
        <w:tc>
          <w:tcPr>
            <w:tcW w:w="2648" w:type="dxa"/>
            <w:gridSpan w:val="2"/>
          </w:tcPr>
          <w:p w14:paraId="34895335" w14:textId="77777777" w:rsidR="00E050AD" w:rsidRPr="004311C3" w:rsidRDefault="00E050AD" w:rsidP="0033714E">
            <w:pPr>
              <w:spacing w:line="480" w:lineRule="auto"/>
              <w:jc w:val="center"/>
              <w:rPr>
                <w:rFonts w:ascii="Tahoma" w:hAnsi="Tahoma" w:cs="Tahoma"/>
              </w:rPr>
            </w:pPr>
            <w:r>
              <w:rPr>
                <w:rFonts w:ascii="Tahoma" w:hAnsi="Tahoma" w:cs="Tahoma"/>
              </w:rPr>
              <w:t>Reference</w:t>
            </w:r>
          </w:p>
        </w:tc>
      </w:tr>
      <w:tr w:rsidR="00266C8A" w:rsidRPr="004311C3" w14:paraId="5B14406C" w14:textId="77777777" w:rsidTr="00E050AD">
        <w:tc>
          <w:tcPr>
            <w:tcW w:w="1942" w:type="dxa"/>
          </w:tcPr>
          <w:p w14:paraId="14892F09" w14:textId="77777777" w:rsidR="00266C8A" w:rsidRPr="004311C3" w:rsidRDefault="00266C8A" w:rsidP="0033714E">
            <w:pPr>
              <w:spacing w:line="480" w:lineRule="auto"/>
              <w:rPr>
                <w:rFonts w:ascii="Tahoma" w:hAnsi="Tahoma" w:cs="Tahoma"/>
              </w:rPr>
            </w:pPr>
            <w:r w:rsidRPr="004311C3">
              <w:rPr>
                <w:rFonts w:ascii="Tahoma" w:hAnsi="Tahoma" w:cs="Tahoma"/>
              </w:rPr>
              <w:t>LAMA</w:t>
            </w:r>
            <w:r w:rsidR="003703B6" w:rsidRPr="004311C3">
              <w:rPr>
                <w:rFonts w:ascii="Tahoma" w:hAnsi="Tahoma" w:cs="Tahoma"/>
                <w:vertAlign w:val="superscript"/>
              </w:rPr>
              <w:t>1</w:t>
            </w:r>
            <w:r w:rsidRPr="004311C3">
              <w:rPr>
                <w:rFonts w:ascii="Tahoma" w:hAnsi="Tahoma" w:cs="Tahoma"/>
              </w:rPr>
              <w:t xml:space="preserve"> or referred</w:t>
            </w:r>
          </w:p>
        </w:tc>
        <w:tc>
          <w:tcPr>
            <w:tcW w:w="2366" w:type="dxa"/>
          </w:tcPr>
          <w:p w14:paraId="6DDE243D" w14:textId="77777777" w:rsidR="00266C8A" w:rsidRPr="004311C3" w:rsidRDefault="00266C8A" w:rsidP="0033714E">
            <w:pPr>
              <w:spacing w:line="480" w:lineRule="auto"/>
              <w:rPr>
                <w:rFonts w:ascii="Tahoma" w:hAnsi="Tahoma" w:cs="Tahoma"/>
              </w:rPr>
            </w:pPr>
            <w:r w:rsidRPr="004311C3">
              <w:rPr>
                <w:rFonts w:ascii="Tahoma" w:hAnsi="Tahoma" w:cs="Tahoma"/>
              </w:rPr>
              <w:t>53 (15.4)</w:t>
            </w:r>
          </w:p>
        </w:tc>
        <w:tc>
          <w:tcPr>
            <w:tcW w:w="2399" w:type="dxa"/>
          </w:tcPr>
          <w:p w14:paraId="7E212C4C" w14:textId="77777777" w:rsidR="00266C8A" w:rsidRPr="004311C3" w:rsidRDefault="00266C8A" w:rsidP="0033714E">
            <w:pPr>
              <w:spacing w:line="480" w:lineRule="auto"/>
              <w:rPr>
                <w:rFonts w:ascii="Tahoma" w:hAnsi="Tahoma" w:cs="Tahoma"/>
              </w:rPr>
            </w:pPr>
            <w:r w:rsidRPr="004311C3">
              <w:rPr>
                <w:rFonts w:ascii="Tahoma" w:hAnsi="Tahoma" w:cs="Tahoma"/>
              </w:rPr>
              <w:t>7 (24.1)</w:t>
            </w:r>
          </w:p>
        </w:tc>
        <w:tc>
          <w:tcPr>
            <w:tcW w:w="1602" w:type="dxa"/>
          </w:tcPr>
          <w:p w14:paraId="59AD4E6D" w14:textId="77777777" w:rsidR="00266C8A" w:rsidRPr="004311C3" w:rsidRDefault="00AD5A37" w:rsidP="0033714E">
            <w:pPr>
              <w:spacing w:line="480" w:lineRule="auto"/>
              <w:rPr>
                <w:rFonts w:ascii="Tahoma" w:hAnsi="Tahoma" w:cs="Tahoma"/>
              </w:rPr>
            </w:pPr>
            <w:r w:rsidRPr="004311C3">
              <w:rPr>
                <w:rFonts w:ascii="Tahoma" w:hAnsi="Tahoma" w:cs="Tahoma"/>
              </w:rPr>
              <w:t>1.95 (0.78-4.90)</w:t>
            </w:r>
          </w:p>
        </w:tc>
        <w:tc>
          <w:tcPr>
            <w:tcW w:w="1046" w:type="dxa"/>
          </w:tcPr>
          <w:p w14:paraId="68A69E50" w14:textId="77777777" w:rsidR="00266C8A" w:rsidRPr="004311C3" w:rsidRDefault="00AD5A37" w:rsidP="0033714E">
            <w:pPr>
              <w:spacing w:line="480" w:lineRule="auto"/>
              <w:rPr>
                <w:rFonts w:ascii="Tahoma" w:hAnsi="Tahoma" w:cs="Tahoma"/>
              </w:rPr>
            </w:pPr>
            <w:r w:rsidRPr="004311C3">
              <w:rPr>
                <w:rFonts w:ascii="Tahoma" w:hAnsi="Tahoma" w:cs="Tahoma"/>
              </w:rPr>
              <w:t>0.155</w:t>
            </w:r>
          </w:p>
        </w:tc>
      </w:tr>
      <w:tr w:rsidR="00266C8A" w:rsidRPr="004311C3" w14:paraId="41615BF4" w14:textId="77777777" w:rsidTr="00E050AD">
        <w:tc>
          <w:tcPr>
            <w:tcW w:w="1942" w:type="dxa"/>
          </w:tcPr>
          <w:p w14:paraId="32F85583" w14:textId="77777777" w:rsidR="00266C8A" w:rsidRPr="004311C3" w:rsidRDefault="00534489" w:rsidP="0033714E">
            <w:pPr>
              <w:spacing w:line="480" w:lineRule="auto"/>
              <w:rPr>
                <w:rFonts w:ascii="Tahoma" w:hAnsi="Tahoma" w:cs="Tahoma"/>
              </w:rPr>
            </w:pPr>
            <w:r w:rsidRPr="004311C3">
              <w:rPr>
                <w:rFonts w:ascii="Tahoma" w:hAnsi="Tahoma" w:cs="Tahoma"/>
              </w:rPr>
              <w:t>D</w:t>
            </w:r>
            <w:r w:rsidR="00266C8A" w:rsidRPr="004311C3">
              <w:rPr>
                <w:rFonts w:ascii="Tahoma" w:hAnsi="Tahoma" w:cs="Tahoma"/>
              </w:rPr>
              <w:t>eath</w:t>
            </w:r>
          </w:p>
        </w:tc>
        <w:tc>
          <w:tcPr>
            <w:tcW w:w="2366" w:type="dxa"/>
          </w:tcPr>
          <w:p w14:paraId="7BF55A1A" w14:textId="77777777" w:rsidR="00266C8A" w:rsidRPr="004311C3" w:rsidRDefault="00266C8A" w:rsidP="0033714E">
            <w:pPr>
              <w:spacing w:line="480" w:lineRule="auto"/>
              <w:rPr>
                <w:rFonts w:ascii="Tahoma" w:hAnsi="Tahoma" w:cs="Tahoma"/>
              </w:rPr>
            </w:pPr>
            <w:r w:rsidRPr="004311C3">
              <w:rPr>
                <w:rFonts w:ascii="Tahoma" w:hAnsi="Tahoma" w:cs="Tahoma"/>
              </w:rPr>
              <w:t>25 (7.3)</w:t>
            </w:r>
          </w:p>
        </w:tc>
        <w:tc>
          <w:tcPr>
            <w:tcW w:w="2399" w:type="dxa"/>
          </w:tcPr>
          <w:p w14:paraId="0E8E9DA5" w14:textId="77777777" w:rsidR="00266C8A" w:rsidRPr="004311C3" w:rsidRDefault="00266C8A" w:rsidP="0033714E">
            <w:pPr>
              <w:spacing w:line="480" w:lineRule="auto"/>
              <w:rPr>
                <w:rFonts w:ascii="Tahoma" w:hAnsi="Tahoma" w:cs="Tahoma"/>
              </w:rPr>
            </w:pPr>
            <w:r w:rsidRPr="004311C3">
              <w:rPr>
                <w:rFonts w:ascii="Tahoma" w:hAnsi="Tahoma" w:cs="Tahoma"/>
              </w:rPr>
              <w:t>4 (13.8)</w:t>
            </w:r>
          </w:p>
        </w:tc>
        <w:tc>
          <w:tcPr>
            <w:tcW w:w="1602" w:type="dxa"/>
          </w:tcPr>
          <w:p w14:paraId="104282B5" w14:textId="77777777" w:rsidR="00266C8A" w:rsidRPr="004311C3" w:rsidRDefault="00AD5A37" w:rsidP="0033714E">
            <w:pPr>
              <w:spacing w:line="480" w:lineRule="auto"/>
              <w:rPr>
                <w:rFonts w:ascii="Tahoma" w:hAnsi="Tahoma" w:cs="Tahoma"/>
              </w:rPr>
            </w:pPr>
            <w:r w:rsidRPr="004311C3">
              <w:rPr>
                <w:rFonts w:ascii="Tahoma" w:hAnsi="Tahoma" w:cs="Tahoma"/>
              </w:rPr>
              <w:t>2.36 (0.74-7.53)</w:t>
            </w:r>
          </w:p>
        </w:tc>
        <w:tc>
          <w:tcPr>
            <w:tcW w:w="1046" w:type="dxa"/>
          </w:tcPr>
          <w:p w14:paraId="629D2355" w14:textId="77777777" w:rsidR="00266C8A" w:rsidRPr="004311C3" w:rsidRDefault="002041C1" w:rsidP="0033714E">
            <w:pPr>
              <w:spacing w:line="480" w:lineRule="auto"/>
              <w:rPr>
                <w:rFonts w:ascii="Tahoma" w:hAnsi="Tahoma" w:cs="Tahoma"/>
              </w:rPr>
            </w:pPr>
            <w:r w:rsidRPr="004311C3">
              <w:rPr>
                <w:rFonts w:ascii="Tahoma" w:hAnsi="Tahoma" w:cs="Tahoma"/>
              </w:rPr>
              <w:t>0.145</w:t>
            </w:r>
          </w:p>
        </w:tc>
      </w:tr>
    </w:tbl>
    <w:p w14:paraId="4F1184F1" w14:textId="77777777" w:rsidR="004B4C05" w:rsidRPr="004311C3" w:rsidRDefault="004B4C05" w:rsidP="0033714E">
      <w:pPr>
        <w:spacing w:line="480" w:lineRule="auto"/>
        <w:rPr>
          <w:rFonts w:ascii="Tahoma" w:hAnsi="Tahoma" w:cs="Tahoma"/>
          <w:sz w:val="20"/>
          <w:szCs w:val="20"/>
        </w:rPr>
      </w:pPr>
      <w:r w:rsidRPr="004311C3">
        <w:rPr>
          <w:rFonts w:ascii="Tahoma" w:hAnsi="Tahoma" w:cs="Tahoma"/>
          <w:sz w:val="20"/>
          <w:szCs w:val="20"/>
          <w:vertAlign w:val="superscript"/>
        </w:rPr>
        <w:t>1</w:t>
      </w:r>
      <w:r w:rsidRPr="004311C3">
        <w:rPr>
          <w:rFonts w:ascii="Tahoma" w:hAnsi="Tahoma" w:cs="Tahoma"/>
          <w:sz w:val="20"/>
          <w:szCs w:val="20"/>
        </w:rPr>
        <w:t xml:space="preserve"> LAMA- Left against medical advice</w:t>
      </w:r>
    </w:p>
    <w:bookmarkEnd w:id="2"/>
    <w:p w14:paraId="6E260191" w14:textId="77777777" w:rsidR="00144D3D" w:rsidRPr="00144D3D" w:rsidRDefault="00144D3D" w:rsidP="0033714E">
      <w:pPr>
        <w:spacing w:line="480" w:lineRule="auto"/>
        <w:rPr>
          <w:rFonts w:ascii="Tahoma" w:hAnsi="Tahoma" w:cs="Tahoma"/>
          <w:lang w:bidi="en-US"/>
        </w:rPr>
      </w:pPr>
    </w:p>
    <w:p w14:paraId="5BF64DEE" w14:textId="77777777" w:rsidR="006B78FA" w:rsidRDefault="006B78FA" w:rsidP="0033714E">
      <w:pPr>
        <w:spacing w:line="480" w:lineRule="auto"/>
        <w:rPr>
          <w:rFonts w:ascii="Tahoma" w:hAnsi="Tahoma" w:cs="Tahoma"/>
          <w:b/>
          <w:highlight w:val="green"/>
          <w:lang w:bidi="en-US"/>
        </w:rPr>
      </w:pPr>
      <w:bookmarkStart w:id="3" w:name="_Hlk132542069"/>
      <w:r>
        <w:rPr>
          <w:rFonts w:ascii="Tahoma" w:hAnsi="Tahoma" w:cs="Tahoma"/>
          <w:b/>
          <w:highlight w:val="green"/>
          <w:lang w:bidi="en-US"/>
        </w:rPr>
        <w:br w:type="page"/>
      </w:r>
    </w:p>
    <w:p w14:paraId="431706B8" w14:textId="117D5755" w:rsidR="009C5575" w:rsidRPr="006B78FA" w:rsidRDefault="009C5575" w:rsidP="0033714E">
      <w:pPr>
        <w:spacing w:line="480" w:lineRule="auto"/>
        <w:rPr>
          <w:rFonts w:ascii="Tahoma" w:hAnsi="Tahoma" w:cs="Tahoma"/>
          <w:b/>
          <w:lang w:bidi="en-US"/>
        </w:rPr>
      </w:pPr>
      <w:r w:rsidRPr="006B78FA">
        <w:rPr>
          <w:rFonts w:ascii="Tahoma" w:hAnsi="Tahoma" w:cs="Tahoma"/>
          <w:b/>
          <w:lang w:bidi="en-US"/>
        </w:rPr>
        <w:lastRenderedPageBreak/>
        <w:t xml:space="preserve">Supplementary Table </w:t>
      </w:r>
      <w:r w:rsidR="004C6967">
        <w:rPr>
          <w:rFonts w:ascii="Tahoma" w:hAnsi="Tahoma" w:cs="Tahoma"/>
          <w:b/>
          <w:lang w:bidi="en-US"/>
        </w:rPr>
        <w:t>4</w:t>
      </w:r>
      <w:r w:rsidRPr="006B78FA">
        <w:rPr>
          <w:rFonts w:ascii="Tahoma" w:hAnsi="Tahoma" w:cs="Tahoma"/>
          <w:lang w:bidi="en-US"/>
        </w:rPr>
        <w:t xml:space="preserve">. </w:t>
      </w:r>
      <w:r w:rsidR="00BA6A35" w:rsidRPr="006B78FA">
        <w:rPr>
          <w:rFonts w:ascii="Tahoma" w:hAnsi="Tahoma" w:cs="Tahoma"/>
          <w:lang w:bidi="en-US"/>
        </w:rPr>
        <w:t xml:space="preserve">Comparison of disease course of hypermagnesemia with normomagnesemia children during </w:t>
      </w:r>
      <w:r w:rsidR="007524AD">
        <w:rPr>
          <w:rFonts w:ascii="Tahoma" w:hAnsi="Tahoma" w:cs="Tahoma"/>
          <w:lang w:bidi="en-US"/>
        </w:rPr>
        <w:t xml:space="preserve">the </w:t>
      </w:r>
      <w:r w:rsidR="00BA6A35" w:rsidRPr="006B78FA">
        <w:rPr>
          <w:rFonts w:ascii="Tahoma" w:hAnsi="Tahoma" w:cs="Tahoma"/>
          <w:lang w:bidi="en-US"/>
        </w:rPr>
        <w:t>hospital stay</w:t>
      </w:r>
    </w:p>
    <w:tbl>
      <w:tblPr>
        <w:tblStyle w:val="TableGrid"/>
        <w:tblW w:w="9355" w:type="dxa"/>
        <w:tblLook w:val="04A0" w:firstRow="1" w:lastRow="0" w:firstColumn="1" w:lastColumn="0" w:noHBand="0" w:noVBand="1"/>
      </w:tblPr>
      <w:tblGrid>
        <w:gridCol w:w="1939"/>
        <w:gridCol w:w="2366"/>
        <w:gridCol w:w="2410"/>
        <w:gridCol w:w="1596"/>
        <w:gridCol w:w="1044"/>
      </w:tblGrid>
      <w:tr w:rsidR="009C5575" w:rsidRPr="006B78FA" w14:paraId="279CCFAA" w14:textId="77777777" w:rsidTr="001B6FBB">
        <w:tc>
          <w:tcPr>
            <w:tcW w:w="1939" w:type="dxa"/>
          </w:tcPr>
          <w:bookmarkEnd w:id="3"/>
          <w:p w14:paraId="6569A22C" w14:textId="77777777" w:rsidR="009C5575" w:rsidRPr="006B78FA" w:rsidRDefault="009C5575" w:rsidP="0033714E">
            <w:pPr>
              <w:spacing w:line="480" w:lineRule="auto"/>
              <w:jc w:val="center"/>
              <w:rPr>
                <w:rFonts w:ascii="Tahoma" w:hAnsi="Tahoma" w:cs="Tahoma"/>
                <w:b/>
              </w:rPr>
            </w:pPr>
            <w:r w:rsidRPr="006B78FA">
              <w:rPr>
                <w:rFonts w:ascii="Tahoma" w:hAnsi="Tahoma" w:cs="Tahoma"/>
                <w:b/>
              </w:rPr>
              <w:t>Characteristics</w:t>
            </w:r>
          </w:p>
        </w:tc>
        <w:tc>
          <w:tcPr>
            <w:tcW w:w="2366" w:type="dxa"/>
          </w:tcPr>
          <w:p w14:paraId="207F7051" w14:textId="77777777" w:rsidR="009C5575" w:rsidRPr="006B78FA" w:rsidRDefault="009C5575" w:rsidP="0033714E">
            <w:pPr>
              <w:spacing w:line="480" w:lineRule="auto"/>
              <w:rPr>
                <w:rFonts w:ascii="Tahoma" w:hAnsi="Tahoma" w:cs="Tahoma"/>
                <w:b/>
              </w:rPr>
            </w:pPr>
            <w:r w:rsidRPr="006B78FA">
              <w:rPr>
                <w:rFonts w:ascii="Tahoma" w:hAnsi="Tahoma" w:cs="Tahoma"/>
                <w:b/>
              </w:rPr>
              <w:t>Normomagnesemia (n=344)</w:t>
            </w:r>
          </w:p>
        </w:tc>
        <w:tc>
          <w:tcPr>
            <w:tcW w:w="2410" w:type="dxa"/>
          </w:tcPr>
          <w:p w14:paraId="54049057" w14:textId="77777777" w:rsidR="009C5575" w:rsidRPr="006B78FA" w:rsidRDefault="009C5575" w:rsidP="0033714E">
            <w:pPr>
              <w:spacing w:line="480" w:lineRule="auto"/>
              <w:rPr>
                <w:rFonts w:ascii="Tahoma" w:hAnsi="Tahoma" w:cs="Tahoma"/>
                <w:b/>
              </w:rPr>
            </w:pPr>
            <w:r w:rsidRPr="006B78FA">
              <w:rPr>
                <w:rFonts w:ascii="Tahoma" w:hAnsi="Tahoma" w:cs="Tahoma"/>
                <w:b/>
              </w:rPr>
              <w:t>Hyp</w:t>
            </w:r>
            <w:r w:rsidR="00BA6A35" w:rsidRPr="006B78FA">
              <w:rPr>
                <w:rFonts w:ascii="Tahoma" w:hAnsi="Tahoma" w:cs="Tahoma"/>
                <w:b/>
              </w:rPr>
              <w:t>er</w:t>
            </w:r>
            <w:r w:rsidRPr="006B78FA">
              <w:rPr>
                <w:rFonts w:ascii="Tahoma" w:hAnsi="Tahoma" w:cs="Tahoma"/>
                <w:b/>
              </w:rPr>
              <w:t>magnesemia (n=</w:t>
            </w:r>
            <w:r w:rsidR="00BA6A35" w:rsidRPr="006B78FA">
              <w:rPr>
                <w:rFonts w:ascii="Tahoma" w:hAnsi="Tahoma" w:cs="Tahoma"/>
                <w:b/>
              </w:rPr>
              <w:t>184</w:t>
            </w:r>
            <w:r w:rsidRPr="006B78FA">
              <w:rPr>
                <w:rFonts w:ascii="Tahoma" w:hAnsi="Tahoma" w:cs="Tahoma"/>
                <w:b/>
              </w:rPr>
              <w:t>)</w:t>
            </w:r>
          </w:p>
        </w:tc>
        <w:tc>
          <w:tcPr>
            <w:tcW w:w="1596" w:type="dxa"/>
          </w:tcPr>
          <w:p w14:paraId="4E224D4B" w14:textId="77777777" w:rsidR="009C5575" w:rsidRPr="006B78FA" w:rsidRDefault="00A74CA7" w:rsidP="0033714E">
            <w:pPr>
              <w:spacing w:line="480" w:lineRule="auto"/>
              <w:rPr>
                <w:rFonts w:ascii="Tahoma" w:hAnsi="Tahoma" w:cs="Tahoma"/>
                <w:b/>
                <w:lang w:bidi="en-US"/>
              </w:rPr>
            </w:pPr>
            <w:proofErr w:type="spellStart"/>
            <w:r w:rsidRPr="006B78FA">
              <w:rPr>
                <w:rFonts w:ascii="Tahoma" w:hAnsi="Tahoma" w:cs="Tahoma"/>
                <w:b/>
                <w:lang w:bidi="en-US"/>
              </w:rPr>
              <w:t>m</w:t>
            </w:r>
            <w:r w:rsidR="009C5575" w:rsidRPr="006B78FA">
              <w:rPr>
                <w:rFonts w:ascii="Tahoma" w:hAnsi="Tahoma" w:cs="Tahoma"/>
                <w:b/>
                <w:lang w:bidi="en-US"/>
              </w:rPr>
              <w:t>OR</w:t>
            </w:r>
            <w:proofErr w:type="spellEnd"/>
            <w:r w:rsidR="009C5575" w:rsidRPr="006B78FA">
              <w:rPr>
                <w:rFonts w:ascii="Tahoma" w:hAnsi="Tahoma" w:cs="Tahoma"/>
                <w:b/>
                <w:lang w:bidi="en-US"/>
              </w:rPr>
              <w:t xml:space="preserve"> (95% CI)</w:t>
            </w:r>
          </w:p>
        </w:tc>
        <w:tc>
          <w:tcPr>
            <w:tcW w:w="1044" w:type="dxa"/>
          </w:tcPr>
          <w:p w14:paraId="14FC2179" w14:textId="77777777" w:rsidR="009C5575" w:rsidRPr="006B78FA" w:rsidRDefault="009C5575" w:rsidP="0033714E">
            <w:pPr>
              <w:spacing w:line="480" w:lineRule="auto"/>
              <w:rPr>
                <w:rFonts w:ascii="Tahoma" w:hAnsi="Tahoma" w:cs="Tahoma"/>
                <w:b/>
                <w:lang w:bidi="en-US"/>
              </w:rPr>
            </w:pPr>
            <w:r w:rsidRPr="006B78FA">
              <w:rPr>
                <w:rFonts w:ascii="Tahoma" w:hAnsi="Tahoma" w:cs="Tahoma"/>
                <w:b/>
                <w:lang w:bidi="en-US"/>
              </w:rPr>
              <w:t>P value</w:t>
            </w:r>
          </w:p>
        </w:tc>
      </w:tr>
      <w:tr w:rsidR="001B6FBB" w:rsidRPr="006B78FA" w14:paraId="610F6942" w14:textId="77777777" w:rsidTr="001B6FBB">
        <w:tc>
          <w:tcPr>
            <w:tcW w:w="1939" w:type="dxa"/>
          </w:tcPr>
          <w:p w14:paraId="45D762C8" w14:textId="77777777" w:rsidR="001B6FBB" w:rsidRPr="006B78FA" w:rsidRDefault="001B6FBB" w:rsidP="0033714E">
            <w:pPr>
              <w:spacing w:line="480" w:lineRule="auto"/>
              <w:rPr>
                <w:rFonts w:ascii="Tahoma" w:hAnsi="Tahoma" w:cs="Tahoma"/>
                <w:b/>
              </w:rPr>
            </w:pPr>
            <w:r w:rsidRPr="006B78FA">
              <w:rPr>
                <w:rFonts w:ascii="Tahoma" w:hAnsi="Tahoma" w:cs="Tahoma"/>
                <w:b/>
              </w:rPr>
              <w:t>Ventilator support required</w:t>
            </w:r>
          </w:p>
        </w:tc>
        <w:tc>
          <w:tcPr>
            <w:tcW w:w="2366" w:type="dxa"/>
          </w:tcPr>
          <w:p w14:paraId="72F56B12" w14:textId="77777777" w:rsidR="001B6FBB" w:rsidRPr="006B78FA" w:rsidRDefault="001B6FBB" w:rsidP="0033714E">
            <w:pPr>
              <w:spacing w:line="480" w:lineRule="auto"/>
              <w:rPr>
                <w:rFonts w:ascii="Tahoma" w:hAnsi="Tahoma" w:cs="Tahoma"/>
              </w:rPr>
            </w:pPr>
            <w:r w:rsidRPr="006B78FA">
              <w:rPr>
                <w:rFonts w:ascii="Tahoma" w:hAnsi="Tahoma" w:cs="Tahoma"/>
              </w:rPr>
              <w:t>24 (7.0)</w:t>
            </w:r>
          </w:p>
        </w:tc>
        <w:tc>
          <w:tcPr>
            <w:tcW w:w="2410" w:type="dxa"/>
          </w:tcPr>
          <w:p w14:paraId="4C197844" w14:textId="77777777" w:rsidR="001B6FBB" w:rsidRPr="006B78FA" w:rsidRDefault="001B6FBB" w:rsidP="0033714E">
            <w:pPr>
              <w:spacing w:line="480" w:lineRule="auto"/>
              <w:rPr>
                <w:rFonts w:ascii="Tahoma" w:hAnsi="Tahoma" w:cs="Tahoma"/>
              </w:rPr>
            </w:pPr>
            <w:r w:rsidRPr="006B78FA">
              <w:rPr>
                <w:rFonts w:ascii="Tahoma" w:hAnsi="Tahoma" w:cs="Tahoma"/>
              </w:rPr>
              <w:t>23 (12.5)</w:t>
            </w:r>
          </w:p>
        </w:tc>
        <w:tc>
          <w:tcPr>
            <w:tcW w:w="1596" w:type="dxa"/>
          </w:tcPr>
          <w:p w14:paraId="0827A3BF" w14:textId="77777777" w:rsidR="001B6FBB" w:rsidRPr="006B78FA" w:rsidRDefault="00150C6C" w:rsidP="0033714E">
            <w:pPr>
              <w:spacing w:line="480" w:lineRule="auto"/>
              <w:rPr>
                <w:rFonts w:ascii="Tahoma" w:hAnsi="Tahoma" w:cs="Tahoma"/>
              </w:rPr>
            </w:pPr>
            <w:r w:rsidRPr="006B78FA">
              <w:rPr>
                <w:rFonts w:ascii="Tahoma" w:hAnsi="Tahoma" w:cs="Tahoma"/>
              </w:rPr>
              <w:t>1.90 (</w:t>
            </w:r>
            <w:r w:rsidR="00AB2173" w:rsidRPr="006B78FA">
              <w:rPr>
                <w:rFonts w:ascii="Tahoma" w:hAnsi="Tahoma" w:cs="Tahoma"/>
              </w:rPr>
              <w:t>1.04-3.48)</w:t>
            </w:r>
          </w:p>
        </w:tc>
        <w:tc>
          <w:tcPr>
            <w:tcW w:w="1044" w:type="dxa"/>
          </w:tcPr>
          <w:p w14:paraId="73C17E19" w14:textId="77777777" w:rsidR="001B6FBB" w:rsidRPr="006B78FA" w:rsidRDefault="00AB2173" w:rsidP="0033714E">
            <w:pPr>
              <w:spacing w:line="480" w:lineRule="auto"/>
              <w:rPr>
                <w:rFonts w:ascii="Tahoma" w:hAnsi="Tahoma" w:cs="Tahoma"/>
              </w:rPr>
            </w:pPr>
            <w:r w:rsidRPr="006B78FA">
              <w:rPr>
                <w:rFonts w:ascii="Tahoma" w:hAnsi="Tahoma" w:cs="Tahoma"/>
              </w:rPr>
              <w:t>0.036</w:t>
            </w:r>
          </w:p>
        </w:tc>
      </w:tr>
      <w:tr w:rsidR="001B6FBB" w:rsidRPr="006B78FA" w14:paraId="25A4E584" w14:textId="77777777" w:rsidTr="001B6FBB">
        <w:tc>
          <w:tcPr>
            <w:tcW w:w="1939" w:type="dxa"/>
          </w:tcPr>
          <w:p w14:paraId="274603A3" w14:textId="77777777" w:rsidR="001B6FBB" w:rsidRPr="006B78FA" w:rsidRDefault="001B6FBB" w:rsidP="0033714E">
            <w:pPr>
              <w:spacing w:line="480" w:lineRule="auto"/>
              <w:rPr>
                <w:rFonts w:ascii="Tahoma" w:hAnsi="Tahoma" w:cs="Tahoma"/>
                <w:b/>
              </w:rPr>
            </w:pPr>
            <w:r w:rsidRPr="006B78FA">
              <w:rPr>
                <w:rFonts w:ascii="Tahoma" w:hAnsi="Tahoma" w:cs="Tahoma"/>
                <w:b/>
              </w:rPr>
              <w:t>Duration of ICU stay (median, IQR)</w:t>
            </w:r>
          </w:p>
        </w:tc>
        <w:tc>
          <w:tcPr>
            <w:tcW w:w="2366" w:type="dxa"/>
          </w:tcPr>
          <w:p w14:paraId="440644F4" w14:textId="77777777" w:rsidR="001B6FBB" w:rsidRPr="006B78FA" w:rsidRDefault="001B6FBB" w:rsidP="0033714E">
            <w:pPr>
              <w:spacing w:line="480" w:lineRule="auto"/>
              <w:rPr>
                <w:rFonts w:ascii="Tahoma" w:hAnsi="Tahoma" w:cs="Tahoma"/>
              </w:rPr>
            </w:pPr>
            <w:r w:rsidRPr="006B78FA">
              <w:rPr>
                <w:rFonts w:ascii="Tahoma" w:hAnsi="Tahoma" w:cs="Tahoma"/>
              </w:rPr>
              <w:t>2 (1, 3)</w:t>
            </w:r>
          </w:p>
        </w:tc>
        <w:tc>
          <w:tcPr>
            <w:tcW w:w="2410" w:type="dxa"/>
          </w:tcPr>
          <w:p w14:paraId="3F901C15" w14:textId="77777777" w:rsidR="001B6FBB" w:rsidRPr="006B78FA" w:rsidRDefault="001B6FBB" w:rsidP="0033714E">
            <w:pPr>
              <w:spacing w:line="480" w:lineRule="auto"/>
              <w:rPr>
                <w:rFonts w:ascii="Tahoma" w:hAnsi="Tahoma" w:cs="Tahoma"/>
              </w:rPr>
            </w:pPr>
            <w:r w:rsidRPr="006B78FA">
              <w:rPr>
                <w:rFonts w:ascii="Tahoma" w:hAnsi="Tahoma" w:cs="Tahoma"/>
              </w:rPr>
              <w:t>3 (1, 4)</w:t>
            </w:r>
          </w:p>
        </w:tc>
        <w:tc>
          <w:tcPr>
            <w:tcW w:w="1596" w:type="dxa"/>
          </w:tcPr>
          <w:p w14:paraId="16922A7F" w14:textId="77777777" w:rsidR="001B6FBB" w:rsidRPr="006B78FA" w:rsidRDefault="00AB2173" w:rsidP="0033714E">
            <w:pPr>
              <w:spacing w:line="480" w:lineRule="auto"/>
              <w:rPr>
                <w:rFonts w:ascii="Tahoma" w:hAnsi="Tahoma" w:cs="Tahoma"/>
              </w:rPr>
            </w:pPr>
            <w:r w:rsidRPr="006B78FA">
              <w:rPr>
                <w:rFonts w:ascii="Tahoma" w:hAnsi="Tahoma" w:cs="Tahoma"/>
              </w:rPr>
              <w:t>1.02 (0.97-1.07)</w:t>
            </w:r>
          </w:p>
        </w:tc>
        <w:tc>
          <w:tcPr>
            <w:tcW w:w="1044" w:type="dxa"/>
          </w:tcPr>
          <w:p w14:paraId="00750DF3" w14:textId="77777777" w:rsidR="001B6FBB" w:rsidRPr="006B78FA" w:rsidRDefault="00AB2173" w:rsidP="0033714E">
            <w:pPr>
              <w:spacing w:line="480" w:lineRule="auto"/>
              <w:rPr>
                <w:rFonts w:ascii="Tahoma" w:hAnsi="Tahoma" w:cs="Tahoma"/>
              </w:rPr>
            </w:pPr>
            <w:r w:rsidRPr="006B78FA">
              <w:rPr>
                <w:rFonts w:ascii="Tahoma" w:hAnsi="Tahoma" w:cs="Tahoma"/>
              </w:rPr>
              <w:t>0.422</w:t>
            </w:r>
          </w:p>
        </w:tc>
      </w:tr>
      <w:tr w:rsidR="00E050AD" w:rsidRPr="006B78FA" w14:paraId="76AAE080" w14:textId="77777777" w:rsidTr="00E43CEE">
        <w:tc>
          <w:tcPr>
            <w:tcW w:w="1939" w:type="dxa"/>
          </w:tcPr>
          <w:p w14:paraId="4205C24F" w14:textId="77777777" w:rsidR="00E050AD" w:rsidRPr="006B78FA" w:rsidRDefault="00E050AD" w:rsidP="0033714E">
            <w:pPr>
              <w:spacing w:line="480" w:lineRule="auto"/>
              <w:rPr>
                <w:rFonts w:ascii="Tahoma" w:hAnsi="Tahoma" w:cs="Tahoma"/>
                <w:b/>
              </w:rPr>
            </w:pPr>
            <w:r w:rsidRPr="006B78FA">
              <w:rPr>
                <w:rFonts w:ascii="Tahoma" w:hAnsi="Tahoma" w:cs="Tahoma"/>
                <w:b/>
              </w:rPr>
              <w:t xml:space="preserve">Outcome- </w:t>
            </w:r>
            <w:r w:rsidRPr="006B78FA">
              <w:rPr>
                <w:rFonts w:ascii="Tahoma" w:hAnsi="Tahoma" w:cs="Tahoma"/>
              </w:rPr>
              <w:t>Discharge</w:t>
            </w:r>
          </w:p>
        </w:tc>
        <w:tc>
          <w:tcPr>
            <w:tcW w:w="2366" w:type="dxa"/>
          </w:tcPr>
          <w:p w14:paraId="71FC2F5E" w14:textId="77777777" w:rsidR="00E050AD" w:rsidRPr="006B78FA" w:rsidRDefault="00E050AD" w:rsidP="0033714E">
            <w:pPr>
              <w:spacing w:line="480" w:lineRule="auto"/>
              <w:rPr>
                <w:rFonts w:ascii="Tahoma" w:hAnsi="Tahoma" w:cs="Tahoma"/>
              </w:rPr>
            </w:pPr>
            <w:r w:rsidRPr="006B78FA">
              <w:rPr>
                <w:rFonts w:ascii="Tahoma" w:hAnsi="Tahoma" w:cs="Tahoma"/>
              </w:rPr>
              <w:t>266 (77.3)</w:t>
            </w:r>
          </w:p>
        </w:tc>
        <w:tc>
          <w:tcPr>
            <w:tcW w:w="2410" w:type="dxa"/>
          </w:tcPr>
          <w:p w14:paraId="72B2296C" w14:textId="77777777" w:rsidR="00E050AD" w:rsidRPr="006B78FA" w:rsidRDefault="00E050AD" w:rsidP="0033714E">
            <w:pPr>
              <w:spacing w:line="480" w:lineRule="auto"/>
              <w:rPr>
                <w:rFonts w:ascii="Tahoma" w:hAnsi="Tahoma" w:cs="Tahoma"/>
              </w:rPr>
            </w:pPr>
            <w:r w:rsidRPr="006B78FA">
              <w:rPr>
                <w:rFonts w:ascii="Tahoma" w:hAnsi="Tahoma" w:cs="Tahoma"/>
              </w:rPr>
              <w:t>106 (57.6)</w:t>
            </w:r>
          </w:p>
        </w:tc>
        <w:tc>
          <w:tcPr>
            <w:tcW w:w="2640" w:type="dxa"/>
            <w:gridSpan w:val="2"/>
          </w:tcPr>
          <w:p w14:paraId="37EC133D" w14:textId="77777777" w:rsidR="00E050AD" w:rsidRPr="006B78FA" w:rsidRDefault="00E050AD" w:rsidP="0033714E">
            <w:pPr>
              <w:spacing w:line="480" w:lineRule="auto"/>
              <w:jc w:val="center"/>
              <w:rPr>
                <w:rFonts w:ascii="Tahoma" w:hAnsi="Tahoma" w:cs="Tahoma"/>
              </w:rPr>
            </w:pPr>
            <w:r w:rsidRPr="006B78FA">
              <w:rPr>
                <w:rFonts w:ascii="Tahoma" w:hAnsi="Tahoma" w:cs="Tahoma"/>
              </w:rPr>
              <w:t>Reference</w:t>
            </w:r>
          </w:p>
        </w:tc>
      </w:tr>
      <w:tr w:rsidR="001B6FBB" w:rsidRPr="006B78FA" w14:paraId="49F80AB7" w14:textId="77777777" w:rsidTr="001B6FBB">
        <w:tc>
          <w:tcPr>
            <w:tcW w:w="1939" w:type="dxa"/>
          </w:tcPr>
          <w:p w14:paraId="14738A6F" w14:textId="77777777" w:rsidR="001B6FBB" w:rsidRPr="006B78FA" w:rsidRDefault="001B6FBB" w:rsidP="0033714E">
            <w:pPr>
              <w:spacing w:line="480" w:lineRule="auto"/>
              <w:rPr>
                <w:rFonts w:ascii="Tahoma" w:hAnsi="Tahoma" w:cs="Tahoma"/>
              </w:rPr>
            </w:pPr>
            <w:r w:rsidRPr="006B78FA">
              <w:rPr>
                <w:rFonts w:ascii="Tahoma" w:hAnsi="Tahoma" w:cs="Tahoma"/>
              </w:rPr>
              <w:t>LAMA</w:t>
            </w:r>
            <w:r w:rsidRPr="006B78FA">
              <w:rPr>
                <w:rFonts w:ascii="Tahoma" w:hAnsi="Tahoma" w:cs="Tahoma"/>
                <w:vertAlign w:val="superscript"/>
              </w:rPr>
              <w:t>1</w:t>
            </w:r>
            <w:r w:rsidRPr="006B78FA">
              <w:rPr>
                <w:rFonts w:ascii="Tahoma" w:hAnsi="Tahoma" w:cs="Tahoma"/>
              </w:rPr>
              <w:t xml:space="preserve"> or referred</w:t>
            </w:r>
          </w:p>
        </w:tc>
        <w:tc>
          <w:tcPr>
            <w:tcW w:w="2366" w:type="dxa"/>
          </w:tcPr>
          <w:p w14:paraId="2F928896" w14:textId="77777777" w:rsidR="001B6FBB" w:rsidRPr="006B78FA" w:rsidRDefault="001B6FBB" w:rsidP="0033714E">
            <w:pPr>
              <w:spacing w:line="480" w:lineRule="auto"/>
              <w:rPr>
                <w:rFonts w:ascii="Tahoma" w:hAnsi="Tahoma" w:cs="Tahoma"/>
              </w:rPr>
            </w:pPr>
            <w:r w:rsidRPr="006B78FA">
              <w:rPr>
                <w:rFonts w:ascii="Tahoma" w:hAnsi="Tahoma" w:cs="Tahoma"/>
              </w:rPr>
              <w:t>53 (15.4)</w:t>
            </w:r>
          </w:p>
        </w:tc>
        <w:tc>
          <w:tcPr>
            <w:tcW w:w="2410" w:type="dxa"/>
          </w:tcPr>
          <w:p w14:paraId="238EA82D" w14:textId="77777777" w:rsidR="001B6FBB" w:rsidRPr="006B78FA" w:rsidRDefault="001B6FBB" w:rsidP="0033714E">
            <w:pPr>
              <w:spacing w:line="480" w:lineRule="auto"/>
              <w:rPr>
                <w:rFonts w:ascii="Tahoma" w:hAnsi="Tahoma" w:cs="Tahoma"/>
              </w:rPr>
            </w:pPr>
            <w:r w:rsidRPr="006B78FA">
              <w:rPr>
                <w:rFonts w:ascii="Tahoma" w:hAnsi="Tahoma" w:cs="Tahoma"/>
              </w:rPr>
              <w:t>55 (29.9)</w:t>
            </w:r>
          </w:p>
        </w:tc>
        <w:tc>
          <w:tcPr>
            <w:tcW w:w="1596" w:type="dxa"/>
          </w:tcPr>
          <w:p w14:paraId="32D69D57" w14:textId="77777777" w:rsidR="001B6FBB" w:rsidRPr="006B78FA" w:rsidRDefault="00AB2173" w:rsidP="0033714E">
            <w:pPr>
              <w:spacing w:line="480" w:lineRule="auto"/>
              <w:rPr>
                <w:rFonts w:ascii="Tahoma" w:hAnsi="Tahoma" w:cs="Tahoma"/>
              </w:rPr>
            </w:pPr>
            <w:r w:rsidRPr="006B78FA">
              <w:rPr>
                <w:rFonts w:ascii="Tahoma" w:hAnsi="Tahoma" w:cs="Tahoma"/>
              </w:rPr>
              <w:t>2.60 (1.68-4.04)</w:t>
            </w:r>
          </w:p>
        </w:tc>
        <w:tc>
          <w:tcPr>
            <w:tcW w:w="1044" w:type="dxa"/>
          </w:tcPr>
          <w:p w14:paraId="6E5EE805" w14:textId="77777777" w:rsidR="001B6FBB" w:rsidRPr="006B78FA" w:rsidRDefault="00AB2173" w:rsidP="0033714E">
            <w:pPr>
              <w:spacing w:line="480" w:lineRule="auto"/>
              <w:rPr>
                <w:rFonts w:ascii="Tahoma" w:hAnsi="Tahoma" w:cs="Tahoma"/>
              </w:rPr>
            </w:pPr>
            <w:r w:rsidRPr="006B78FA">
              <w:rPr>
                <w:rFonts w:ascii="Tahoma" w:hAnsi="Tahoma" w:cs="Tahoma"/>
              </w:rPr>
              <w:t>&lt;0.001</w:t>
            </w:r>
          </w:p>
        </w:tc>
      </w:tr>
      <w:tr w:rsidR="001B6FBB" w:rsidRPr="00C66A06" w14:paraId="297A2934" w14:textId="77777777" w:rsidTr="001B6FBB">
        <w:tc>
          <w:tcPr>
            <w:tcW w:w="1939" w:type="dxa"/>
          </w:tcPr>
          <w:p w14:paraId="4BBFF4E8" w14:textId="77777777" w:rsidR="001B6FBB" w:rsidRPr="006B78FA" w:rsidRDefault="001B6FBB" w:rsidP="0033714E">
            <w:pPr>
              <w:spacing w:line="480" w:lineRule="auto"/>
              <w:rPr>
                <w:rFonts w:ascii="Tahoma" w:hAnsi="Tahoma" w:cs="Tahoma"/>
              </w:rPr>
            </w:pPr>
            <w:r w:rsidRPr="006B78FA">
              <w:rPr>
                <w:rFonts w:ascii="Tahoma" w:hAnsi="Tahoma" w:cs="Tahoma"/>
              </w:rPr>
              <w:t>Death</w:t>
            </w:r>
          </w:p>
        </w:tc>
        <w:tc>
          <w:tcPr>
            <w:tcW w:w="2366" w:type="dxa"/>
          </w:tcPr>
          <w:p w14:paraId="1E234DBD" w14:textId="77777777" w:rsidR="001B6FBB" w:rsidRPr="006B78FA" w:rsidRDefault="001B6FBB" w:rsidP="0033714E">
            <w:pPr>
              <w:spacing w:line="480" w:lineRule="auto"/>
              <w:rPr>
                <w:rFonts w:ascii="Tahoma" w:hAnsi="Tahoma" w:cs="Tahoma"/>
              </w:rPr>
            </w:pPr>
            <w:r w:rsidRPr="006B78FA">
              <w:rPr>
                <w:rFonts w:ascii="Tahoma" w:hAnsi="Tahoma" w:cs="Tahoma"/>
              </w:rPr>
              <w:t>25 (7.3)</w:t>
            </w:r>
          </w:p>
        </w:tc>
        <w:tc>
          <w:tcPr>
            <w:tcW w:w="2410" w:type="dxa"/>
          </w:tcPr>
          <w:p w14:paraId="4B69FCE3" w14:textId="77777777" w:rsidR="001B6FBB" w:rsidRPr="006B78FA" w:rsidRDefault="001B6FBB" w:rsidP="0033714E">
            <w:pPr>
              <w:spacing w:line="480" w:lineRule="auto"/>
              <w:rPr>
                <w:rFonts w:ascii="Tahoma" w:hAnsi="Tahoma" w:cs="Tahoma"/>
              </w:rPr>
            </w:pPr>
            <w:r w:rsidRPr="006B78FA">
              <w:rPr>
                <w:rFonts w:ascii="Tahoma" w:hAnsi="Tahoma" w:cs="Tahoma"/>
              </w:rPr>
              <w:t>23 (12.5)</w:t>
            </w:r>
          </w:p>
        </w:tc>
        <w:tc>
          <w:tcPr>
            <w:tcW w:w="1596" w:type="dxa"/>
          </w:tcPr>
          <w:p w14:paraId="3C177744" w14:textId="77777777" w:rsidR="001B6FBB" w:rsidRPr="006B78FA" w:rsidRDefault="004705CB" w:rsidP="0033714E">
            <w:pPr>
              <w:spacing w:line="480" w:lineRule="auto"/>
              <w:rPr>
                <w:rFonts w:ascii="Tahoma" w:hAnsi="Tahoma" w:cs="Tahoma"/>
              </w:rPr>
            </w:pPr>
            <w:r w:rsidRPr="006B78FA">
              <w:rPr>
                <w:rFonts w:ascii="Tahoma" w:hAnsi="Tahoma" w:cs="Tahoma"/>
              </w:rPr>
              <w:t>2.31 (1.26-4.25)</w:t>
            </w:r>
          </w:p>
        </w:tc>
        <w:tc>
          <w:tcPr>
            <w:tcW w:w="1044" w:type="dxa"/>
          </w:tcPr>
          <w:p w14:paraId="6B474DA2" w14:textId="77777777" w:rsidR="001B6FBB" w:rsidRPr="006B78FA" w:rsidRDefault="004705CB" w:rsidP="0033714E">
            <w:pPr>
              <w:spacing w:line="480" w:lineRule="auto"/>
              <w:rPr>
                <w:rFonts w:ascii="Tahoma" w:hAnsi="Tahoma" w:cs="Tahoma"/>
              </w:rPr>
            </w:pPr>
            <w:r w:rsidRPr="006B78FA">
              <w:rPr>
                <w:rFonts w:ascii="Tahoma" w:hAnsi="Tahoma" w:cs="Tahoma"/>
              </w:rPr>
              <w:t>0.007</w:t>
            </w:r>
          </w:p>
        </w:tc>
      </w:tr>
    </w:tbl>
    <w:p w14:paraId="56AEC4F4" w14:textId="0AB736C0" w:rsidR="00C12D38" w:rsidRPr="006B78FA" w:rsidRDefault="009C5575" w:rsidP="0033714E">
      <w:pPr>
        <w:spacing w:line="480" w:lineRule="auto"/>
        <w:rPr>
          <w:rFonts w:ascii="Tahoma" w:hAnsi="Tahoma" w:cs="Tahoma"/>
          <w:sz w:val="20"/>
          <w:szCs w:val="20"/>
        </w:rPr>
      </w:pPr>
      <w:r w:rsidRPr="004311C3">
        <w:rPr>
          <w:rFonts w:ascii="Tahoma" w:hAnsi="Tahoma" w:cs="Tahoma"/>
          <w:sz w:val="20"/>
          <w:szCs w:val="20"/>
          <w:vertAlign w:val="superscript"/>
        </w:rPr>
        <w:t>1</w:t>
      </w:r>
      <w:r w:rsidRPr="004311C3">
        <w:rPr>
          <w:rFonts w:ascii="Tahoma" w:hAnsi="Tahoma" w:cs="Tahoma"/>
          <w:sz w:val="20"/>
          <w:szCs w:val="20"/>
        </w:rPr>
        <w:t xml:space="preserve"> LAMA- Left against medical advice</w:t>
      </w:r>
    </w:p>
    <w:sectPr w:rsidR="00C12D38" w:rsidRPr="006B78FA" w:rsidSect="00F52206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C90BCC2" w14:textId="77777777" w:rsidR="008818EB" w:rsidRDefault="008818EB" w:rsidP="00AF1A83">
      <w:pPr>
        <w:spacing w:after="0" w:line="240" w:lineRule="auto"/>
      </w:pPr>
      <w:r>
        <w:separator/>
      </w:r>
    </w:p>
  </w:endnote>
  <w:endnote w:type="continuationSeparator" w:id="0">
    <w:p w14:paraId="020727DB" w14:textId="77777777" w:rsidR="008818EB" w:rsidRDefault="008818EB" w:rsidP="00AF1A8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26704457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B2044E5" w14:textId="2A75E594" w:rsidR="00400660" w:rsidRDefault="0040066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6AD384E" w14:textId="77777777" w:rsidR="00400660" w:rsidRDefault="0040066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FFF5D10" w14:textId="77777777" w:rsidR="008818EB" w:rsidRDefault="008818EB" w:rsidP="00AF1A83">
      <w:pPr>
        <w:spacing w:after="0" w:line="240" w:lineRule="auto"/>
      </w:pPr>
      <w:r>
        <w:separator/>
      </w:r>
    </w:p>
  </w:footnote>
  <w:footnote w:type="continuationSeparator" w:id="0">
    <w:p w14:paraId="3989AA80" w14:textId="77777777" w:rsidR="008818EB" w:rsidRDefault="008818EB" w:rsidP="00AF1A8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50A245F"/>
    <w:multiLevelType w:val="hybridMultilevel"/>
    <w:tmpl w:val="29E20A30"/>
    <w:lvl w:ilvl="0" w:tplc="1AF444CE">
      <w:start w:val="1"/>
      <w:numFmt w:val="decimal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8020461"/>
    <w:multiLevelType w:val="hybridMultilevel"/>
    <w:tmpl w:val="FC0873BC"/>
    <w:lvl w:ilvl="0" w:tplc="C52806F4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  <w:b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C530BBF"/>
    <w:multiLevelType w:val="hybridMultilevel"/>
    <w:tmpl w:val="8252F138"/>
    <w:lvl w:ilvl="0" w:tplc="3D8ED33E">
      <w:start w:val="2"/>
      <w:numFmt w:val="decimal"/>
      <w:lvlText w:val="%1"/>
      <w:lvlJc w:val="left"/>
      <w:pPr>
        <w:ind w:left="720" w:hanging="360"/>
      </w:pPr>
      <w:rPr>
        <w:rFonts w:ascii="Tahoma" w:hAnsi="Tahoma" w:cs="Tahoma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FB70B11"/>
    <w:multiLevelType w:val="hybridMultilevel"/>
    <w:tmpl w:val="35C66D98"/>
    <w:lvl w:ilvl="0" w:tplc="37A8A1D6">
      <w:start w:val="3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90D28AF"/>
    <w:multiLevelType w:val="hybridMultilevel"/>
    <w:tmpl w:val="AE546448"/>
    <w:lvl w:ilvl="0" w:tplc="EFD8F71C">
      <w:start w:val="2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3"/>
  </w:num>
  <w:num w:numId="3">
    <w:abstractNumId w:val="2"/>
  </w:num>
  <w:num w:numId="4">
    <w:abstractNumId w:val="4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YytjQwtTAzMzcyMzZW0lEKTi0uzszPAykwrQUA3lSHYC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fdt5x2dq5seszetvvevaed7d92rvvaspx5a&quot;&gt;Mamun_Endnote&lt;record-ids&gt;&lt;item&gt;128&lt;/item&gt;&lt;item&gt;134&lt;/item&gt;&lt;item&gt;139&lt;/item&gt;&lt;item&gt;140&lt;/item&gt;&lt;item&gt;142&lt;/item&gt;&lt;item&gt;150&lt;/item&gt;&lt;item&gt;281&lt;/item&gt;&lt;item&gt;282&lt;/item&gt;&lt;item&gt;288&lt;/item&gt;&lt;item&gt;292&lt;/item&gt;&lt;item&gt;294&lt;/item&gt;&lt;item&gt;295&lt;/item&gt;&lt;item&gt;296&lt;/item&gt;&lt;item&gt;297&lt;/item&gt;&lt;item&gt;298&lt;/item&gt;&lt;/record-ids&gt;&lt;/item&gt;&lt;/Libraries&gt;"/>
  </w:docVars>
  <w:rsids>
    <w:rsidRoot w:val="002A036F"/>
    <w:rsid w:val="00005E45"/>
    <w:rsid w:val="00007BAC"/>
    <w:rsid w:val="000111C3"/>
    <w:rsid w:val="00012A80"/>
    <w:rsid w:val="0001343F"/>
    <w:rsid w:val="000171C0"/>
    <w:rsid w:val="00020D59"/>
    <w:rsid w:val="00024649"/>
    <w:rsid w:val="000255B5"/>
    <w:rsid w:val="0002758D"/>
    <w:rsid w:val="00030680"/>
    <w:rsid w:val="00031EE1"/>
    <w:rsid w:val="0003200E"/>
    <w:rsid w:val="00035C05"/>
    <w:rsid w:val="00035FDC"/>
    <w:rsid w:val="00036D9B"/>
    <w:rsid w:val="00045E18"/>
    <w:rsid w:val="0004700E"/>
    <w:rsid w:val="00047A41"/>
    <w:rsid w:val="000516E0"/>
    <w:rsid w:val="0005275C"/>
    <w:rsid w:val="00056709"/>
    <w:rsid w:val="000619EC"/>
    <w:rsid w:val="00063B06"/>
    <w:rsid w:val="000646E3"/>
    <w:rsid w:val="00066112"/>
    <w:rsid w:val="0007155C"/>
    <w:rsid w:val="00071A0E"/>
    <w:rsid w:val="00073FA5"/>
    <w:rsid w:val="00075ACD"/>
    <w:rsid w:val="00077AE9"/>
    <w:rsid w:val="00081D60"/>
    <w:rsid w:val="0008232D"/>
    <w:rsid w:val="00090DCF"/>
    <w:rsid w:val="00091557"/>
    <w:rsid w:val="00092062"/>
    <w:rsid w:val="00093566"/>
    <w:rsid w:val="000A2FEE"/>
    <w:rsid w:val="000A69D3"/>
    <w:rsid w:val="000A70A7"/>
    <w:rsid w:val="000B1B1D"/>
    <w:rsid w:val="000B31D7"/>
    <w:rsid w:val="000B5986"/>
    <w:rsid w:val="000B7ACD"/>
    <w:rsid w:val="000C0BE9"/>
    <w:rsid w:val="000C4A52"/>
    <w:rsid w:val="000C7B26"/>
    <w:rsid w:val="000D460F"/>
    <w:rsid w:val="000E633E"/>
    <w:rsid w:val="000E647B"/>
    <w:rsid w:val="000E68DA"/>
    <w:rsid w:val="000E76DE"/>
    <w:rsid w:val="000F0E09"/>
    <w:rsid w:val="000F0E21"/>
    <w:rsid w:val="000F3FFA"/>
    <w:rsid w:val="000F4401"/>
    <w:rsid w:val="000F636B"/>
    <w:rsid w:val="00100DB4"/>
    <w:rsid w:val="00101C30"/>
    <w:rsid w:val="001048AA"/>
    <w:rsid w:val="00106E6B"/>
    <w:rsid w:val="001155B8"/>
    <w:rsid w:val="00116EDC"/>
    <w:rsid w:val="00117031"/>
    <w:rsid w:val="00122FA0"/>
    <w:rsid w:val="00126B4F"/>
    <w:rsid w:val="001300FA"/>
    <w:rsid w:val="0013053B"/>
    <w:rsid w:val="00141653"/>
    <w:rsid w:val="001437E5"/>
    <w:rsid w:val="00143CE0"/>
    <w:rsid w:val="00144D22"/>
    <w:rsid w:val="00144D3D"/>
    <w:rsid w:val="001464FF"/>
    <w:rsid w:val="001471AC"/>
    <w:rsid w:val="00150C6C"/>
    <w:rsid w:val="001512A2"/>
    <w:rsid w:val="00152D71"/>
    <w:rsid w:val="00153A0A"/>
    <w:rsid w:val="001578E6"/>
    <w:rsid w:val="00160737"/>
    <w:rsid w:val="001649A9"/>
    <w:rsid w:val="00171BF2"/>
    <w:rsid w:val="00172DB9"/>
    <w:rsid w:val="001739D8"/>
    <w:rsid w:val="0017550E"/>
    <w:rsid w:val="00177F60"/>
    <w:rsid w:val="00186005"/>
    <w:rsid w:val="001939B7"/>
    <w:rsid w:val="00195C14"/>
    <w:rsid w:val="001A2E1B"/>
    <w:rsid w:val="001A5DAB"/>
    <w:rsid w:val="001A5E64"/>
    <w:rsid w:val="001A6455"/>
    <w:rsid w:val="001A69CF"/>
    <w:rsid w:val="001A6AFE"/>
    <w:rsid w:val="001B1D06"/>
    <w:rsid w:val="001B6FBB"/>
    <w:rsid w:val="001C0504"/>
    <w:rsid w:val="001C51B1"/>
    <w:rsid w:val="001C5C71"/>
    <w:rsid w:val="001D0842"/>
    <w:rsid w:val="001D35DD"/>
    <w:rsid w:val="001D7CD0"/>
    <w:rsid w:val="001E3F82"/>
    <w:rsid w:val="001E53A2"/>
    <w:rsid w:val="001F1EAF"/>
    <w:rsid w:val="001F1F70"/>
    <w:rsid w:val="001F7DD1"/>
    <w:rsid w:val="00202221"/>
    <w:rsid w:val="00203B46"/>
    <w:rsid w:val="002041C1"/>
    <w:rsid w:val="0020454B"/>
    <w:rsid w:val="002123BC"/>
    <w:rsid w:val="0021678B"/>
    <w:rsid w:val="002232B9"/>
    <w:rsid w:val="00226DE6"/>
    <w:rsid w:val="002278B1"/>
    <w:rsid w:val="0023709F"/>
    <w:rsid w:val="00237258"/>
    <w:rsid w:val="002431E9"/>
    <w:rsid w:val="002432CA"/>
    <w:rsid w:val="002532A3"/>
    <w:rsid w:val="0025367F"/>
    <w:rsid w:val="002559A8"/>
    <w:rsid w:val="00260F1D"/>
    <w:rsid w:val="00263C24"/>
    <w:rsid w:val="00266C8A"/>
    <w:rsid w:val="002707B6"/>
    <w:rsid w:val="00270871"/>
    <w:rsid w:val="00275297"/>
    <w:rsid w:val="00277AF9"/>
    <w:rsid w:val="002808D8"/>
    <w:rsid w:val="002809D7"/>
    <w:rsid w:val="00281734"/>
    <w:rsid w:val="00281B25"/>
    <w:rsid w:val="0028675E"/>
    <w:rsid w:val="00286F68"/>
    <w:rsid w:val="00287FAD"/>
    <w:rsid w:val="00291FE1"/>
    <w:rsid w:val="002A036F"/>
    <w:rsid w:val="002A0672"/>
    <w:rsid w:val="002A0DED"/>
    <w:rsid w:val="002A1FF4"/>
    <w:rsid w:val="002A48BB"/>
    <w:rsid w:val="002A4B8C"/>
    <w:rsid w:val="002A4D2E"/>
    <w:rsid w:val="002A4FC5"/>
    <w:rsid w:val="002A5A14"/>
    <w:rsid w:val="002A79AE"/>
    <w:rsid w:val="002A7DBC"/>
    <w:rsid w:val="002B0197"/>
    <w:rsid w:val="002B073F"/>
    <w:rsid w:val="002B61D2"/>
    <w:rsid w:val="002B643A"/>
    <w:rsid w:val="002C2E7B"/>
    <w:rsid w:val="002C59F0"/>
    <w:rsid w:val="002D1264"/>
    <w:rsid w:val="002D179B"/>
    <w:rsid w:val="002D1CD1"/>
    <w:rsid w:val="002D2D12"/>
    <w:rsid w:val="002D405C"/>
    <w:rsid w:val="002D46C6"/>
    <w:rsid w:val="002D512E"/>
    <w:rsid w:val="002E10A9"/>
    <w:rsid w:val="002E5E3B"/>
    <w:rsid w:val="002F0668"/>
    <w:rsid w:val="002F0891"/>
    <w:rsid w:val="002F0A86"/>
    <w:rsid w:val="002F1265"/>
    <w:rsid w:val="002F2F2A"/>
    <w:rsid w:val="002F4F85"/>
    <w:rsid w:val="002F7923"/>
    <w:rsid w:val="002F7F12"/>
    <w:rsid w:val="00301BF6"/>
    <w:rsid w:val="003055BA"/>
    <w:rsid w:val="003128CB"/>
    <w:rsid w:val="003159C2"/>
    <w:rsid w:val="00315FA1"/>
    <w:rsid w:val="00323054"/>
    <w:rsid w:val="003232A5"/>
    <w:rsid w:val="00325259"/>
    <w:rsid w:val="00327ADF"/>
    <w:rsid w:val="0033418E"/>
    <w:rsid w:val="0033714E"/>
    <w:rsid w:val="00347F78"/>
    <w:rsid w:val="00355506"/>
    <w:rsid w:val="0035604A"/>
    <w:rsid w:val="00356C9B"/>
    <w:rsid w:val="00360D6B"/>
    <w:rsid w:val="00361D6D"/>
    <w:rsid w:val="0036211D"/>
    <w:rsid w:val="0036396D"/>
    <w:rsid w:val="00364B5D"/>
    <w:rsid w:val="003703B6"/>
    <w:rsid w:val="0037338A"/>
    <w:rsid w:val="0037428A"/>
    <w:rsid w:val="00374865"/>
    <w:rsid w:val="00384F5B"/>
    <w:rsid w:val="00385009"/>
    <w:rsid w:val="00386222"/>
    <w:rsid w:val="003942F9"/>
    <w:rsid w:val="00394FE5"/>
    <w:rsid w:val="003A029F"/>
    <w:rsid w:val="003A1BCC"/>
    <w:rsid w:val="003A2122"/>
    <w:rsid w:val="003A219E"/>
    <w:rsid w:val="003A29EC"/>
    <w:rsid w:val="003A3E47"/>
    <w:rsid w:val="003A6DEC"/>
    <w:rsid w:val="003B1121"/>
    <w:rsid w:val="003B21F8"/>
    <w:rsid w:val="003B432F"/>
    <w:rsid w:val="003C20A1"/>
    <w:rsid w:val="003C7030"/>
    <w:rsid w:val="003D1E37"/>
    <w:rsid w:val="003D22FD"/>
    <w:rsid w:val="003D48A4"/>
    <w:rsid w:val="003D527C"/>
    <w:rsid w:val="003E2BBC"/>
    <w:rsid w:val="003E7467"/>
    <w:rsid w:val="003E7AB0"/>
    <w:rsid w:val="003F11A0"/>
    <w:rsid w:val="003F386A"/>
    <w:rsid w:val="003F4FB9"/>
    <w:rsid w:val="00400442"/>
    <w:rsid w:val="00400660"/>
    <w:rsid w:val="00400D22"/>
    <w:rsid w:val="00402C51"/>
    <w:rsid w:val="00403EC4"/>
    <w:rsid w:val="00407670"/>
    <w:rsid w:val="00412209"/>
    <w:rsid w:val="00412CF4"/>
    <w:rsid w:val="004137E8"/>
    <w:rsid w:val="004200E1"/>
    <w:rsid w:val="0042158C"/>
    <w:rsid w:val="0042438B"/>
    <w:rsid w:val="00430717"/>
    <w:rsid w:val="0043098B"/>
    <w:rsid w:val="004311C3"/>
    <w:rsid w:val="004319B2"/>
    <w:rsid w:val="0043351C"/>
    <w:rsid w:val="0044068F"/>
    <w:rsid w:val="00440E3C"/>
    <w:rsid w:val="00441031"/>
    <w:rsid w:val="004426C3"/>
    <w:rsid w:val="00456EA3"/>
    <w:rsid w:val="00457BA2"/>
    <w:rsid w:val="00460166"/>
    <w:rsid w:val="004705CB"/>
    <w:rsid w:val="004706DB"/>
    <w:rsid w:val="004708BE"/>
    <w:rsid w:val="0047268F"/>
    <w:rsid w:val="0047443B"/>
    <w:rsid w:val="00480477"/>
    <w:rsid w:val="00482A79"/>
    <w:rsid w:val="00486DE8"/>
    <w:rsid w:val="00486E70"/>
    <w:rsid w:val="00490B42"/>
    <w:rsid w:val="00492999"/>
    <w:rsid w:val="00497D69"/>
    <w:rsid w:val="004A2835"/>
    <w:rsid w:val="004A3E02"/>
    <w:rsid w:val="004A5FC4"/>
    <w:rsid w:val="004B3D03"/>
    <w:rsid w:val="004B48DF"/>
    <w:rsid w:val="004B4C05"/>
    <w:rsid w:val="004C1340"/>
    <w:rsid w:val="004C36E1"/>
    <w:rsid w:val="004C5F61"/>
    <w:rsid w:val="004C6967"/>
    <w:rsid w:val="004D08EC"/>
    <w:rsid w:val="004D2ED1"/>
    <w:rsid w:val="004D7F7A"/>
    <w:rsid w:val="004E1A20"/>
    <w:rsid w:val="004E2B36"/>
    <w:rsid w:val="004E3FC3"/>
    <w:rsid w:val="004F1C7A"/>
    <w:rsid w:val="004F2353"/>
    <w:rsid w:val="004F5B2B"/>
    <w:rsid w:val="004F7C20"/>
    <w:rsid w:val="005039D0"/>
    <w:rsid w:val="005052B6"/>
    <w:rsid w:val="00506D16"/>
    <w:rsid w:val="00510F8A"/>
    <w:rsid w:val="00513496"/>
    <w:rsid w:val="0052181D"/>
    <w:rsid w:val="00521FC5"/>
    <w:rsid w:val="0052216A"/>
    <w:rsid w:val="005277A8"/>
    <w:rsid w:val="00534489"/>
    <w:rsid w:val="00537ADB"/>
    <w:rsid w:val="00540B41"/>
    <w:rsid w:val="00541FC6"/>
    <w:rsid w:val="005421CC"/>
    <w:rsid w:val="00544CB0"/>
    <w:rsid w:val="00550591"/>
    <w:rsid w:val="00555D65"/>
    <w:rsid w:val="00556B56"/>
    <w:rsid w:val="00561337"/>
    <w:rsid w:val="0056285D"/>
    <w:rsid w:val="00562948"/>
    <w:rsid w:val="00566467"/>
    <w:rsid w:val="005710FA"/>
    <w:rsid w:val="00571BE0"/>
    <w:rsid w:val="00572A2D"/>
    <w:rsid w:val="005753DF"/>
    <w:rsid w:val="005777B1"/>
    <w:rsid w:val="005808FB"/>
    <w:rsid w:val="00580C52"/>
    <w:rsid w:val="005815FB"/>
    <w:rsid w:val="00582865"/>
    <w:rsid w:val="00583E9B"/>
    <w:rsid w:val="00590D96"/>
    <w:rsid w:val="005933CA"/>
    <w:rsid w:val="005945F3"/>
    <w:rsid w:val="00594AB3"/>
    <w:rsid w:val="005A0273"/>
    <w:rsid w:val="005A50FA"/>
    <w:rsid w:val="005A5F74"/>
    <w:rsid w:val="005A7FCE"/>
    <w:rsid w:val="005B4C52"/>
    <w:rsid w:val="005B5F07"/>
    <w:rsid w:val="005B6703"/>
    <w:rsid w:val="005C1204"/>
    <w:rsid w:val="005C3031"/>
    <w:rsid w:val="005C3E1C"/>
    <w:rsid w:val="005D542A"/>
    <w:rsid w:val="005D54C5"/>
    <w:rsid w:val="005E6233"/>
    <w:rsid w:val="005F3134"/>
    <w:rsid w:val="005F4EC6"/>
    <w:rsid w:val="005F7526"/>
    <w:rsid w:val="0060498F"/>
    <w:rsid w:val="0060536A"/>
    <w:rsid w:val="00607AA7"/>
    <w:rsid w:val="006108B8"/>
    <w:rsid w:val="00620C49"/>
    <w:rsid w:val="00624651"/>
    <w:rsid w:val="00624BA9"/>
    <w:rsid w:val="00631C20"/>
    <w:rsid w:val="00631F7F"/>
    <w:rsid w:val="00632FAA"/>
    <w:rsid w:val="00633DDC"/>
    <w:rsid w:val="00636D8E"/>
    <w:rsid w:val="00636EBD"/>
    <w:rsid w:val="006403D5"/>
    <w:rsid w:val="00641F1E"/>
    <w:rsid w:val="00641FFE"/>
    <w:rsid w:val="0064371D"/>
    <w:rsid w:val="00645395"/>
    <w:rsid w:val="00647A2E"/>
    <w:rsid w:val="006515AE"/>
    <w:rsid w:val="006546A2"/>
    <w:rsid w:val="006546E5"/>
    <w:rsid w:val="006546E6"/>
    <w:rsid w:val="00660DCF"/>
    <w:rsid w:val="0066522C"/>
    <w:rsid w:val="00672B1C"/>
    <w:rsid w:val="00675394"/>
    <w:rsid w:val="00681F0B"/>
    <w:rsid w:val="00682778"/>
    <w:rsid w:val="00683AD7"/>
    <w:rsid w:val="00684952"/>
    <w:rsid w:val="00685FD6"/>
    <w:rsid w:val="00690561"/>
    <w:rsid w:val="006934AE"/>
    <w:rsid w:val="006956E8"/>
    <w:rsid w:val="00695CC0"/>
    <w:rsid w:val="006A5391"/>
    <w:rsid w:val="006A7B27"/>
    <w:rsid w:val="006B2A82"/>
    <w:rsid w:val="006B6456"/>
    <w:rsid w:val="006B78FA"/>
    <w:rsid w:val="006C134E"/>
    <w:rsid w:val="006C259A"/>
    <w:rsid w:val="006C6D4F"/>
    <w:rsid w:val="006D3A72"/>
    <w:rsid w:val="006D466A"/>
    <w:rsid w:val="006D48C0"/>
    <w:rsid w:val="006D4FC6"/>
    <w:rsid w:val="006D67C9"/>
    <w:rsid w:val="006E2E8C"/>
    <w:rsid w:val="006E5019"/>
    <w:rsid w:val="006E5525"/>
    <w:rsid w:val="006E6C46"/>
    <w:rsid w:val="006F123D"/>
    <w:rsid w:val="006F1CC5"/>
    <w:rsid w:val="006F1F7A"/>
    <w:rsid w:val="006F2898"/>
    <w:rsid w:val="006F7E2F"/>
    <w:rsid w:val="00703FA4"/>
    <w:rsid w:val="00706FD2"/>
    <w:rsid w:val="00715C1E"/>
    <w:rsid w:val="0072211B"/>
    <w:rsid w:val="00726643"/>
    <w:rsid w:val="00726CA7"/>
    <w:rsid w:val="007312E8"/>
    <w:rsid w:val="007361B8"/>
    <w:rsid w:val="00743248"/>
    <w:rsid w:val="00746208"/>
    <w:rsid w:val="00747A22"/>
    <w:rsid w:val="00750107"/>
    <w:rsid w:val="007524AD"/>
    <w:rsid w:val="007536D2"/>
    <w:rsid w:val="00756892"/>
    <w:rsid w:val="00760839"/>
    <w:rsid w:val="00762A96"/>
    <w:rsid w:val="00771D41"/>
    <w:rsid w:val="007749A8"/>
    <w:rsid w:val="00775813"/>
    <w:rsid w:val="007853A2"/>
    <w:rsid w:val="00790AE4"/>
    <w:rsid w:val="0079365E"/>
    <w:rsid w:val="00795438"/>
    <w:rsid w:val="007A1D32"/>
    <w:rsid w:val="007A37AF"/>
    <w:rsid w:val="007A4B71"/>
    <w:rsid w:val="007B374D"/>
    <w:rsid w:val="007B50E8"/>
    <w:rsid w:val="007B64DE"/>
    <w:rsid w:val="007B6FBE"/>
    <w:rsid w:val="007C15D1"/>
    <w:rsid w:val="007C2F35"/>
    <w:rsid w:val="007C47F0"/>
    <w:rsid w:val="007C54AA"/>
    <w:rsid w:val="007D3810"/>
    <w:rsid w:val="007D4D8A"/>
    <w:rsid w:val="007D5A6F"/>
    <w:rsid w:val="007E07E1"/>
    <w:rsid w:val="007E3E69"/>
    <w:rsid w:val="007E4F7E"/>
    <w:rsid w:val="007E7400"/>
    <w:rsid w:val="007F0CD2"/>
    <w:rsid w:val="007F2E53"/>
    <w:rsid w:val="007F4269"/>
    <w:rsid w:val="00805CD2"/>
    <w:rsid w:val="00810C68"/>
    <w:rsid w:val="00812F8F"/>
    <w:rsid w:val="00813DD4"/>
    <w:rsid w:val="00817C7B"/>
    <w:rsid w:val="00820EE4"/>
    <w:rsid w:val="00821EA3"/>
    <w:rsid w:val="00825BD0"/>
    <w:rsid w:val="00830C90"/>
    <w:rsid w:val="0083438D"/>
    <w:rsid w:val="008365A6"/>
    <w:rsid w:val="00840677"/>
    <w:rsid w:val="0084159B"/>
    <w:rsid w:val="00842B5C"/>
    <w:rsid w:val="008441A2"/>
    <w:rsid w:val="00844D6E"/>
    <w:rsid w:val="00846D16"/>
    <w:rsid w:val="00850672"/>
    <w:rsid w:val="00853290"/>
    <w:rsid w:val="00853FD9"/>
    <w:rsid w:val="00856439"/>
    <w:rsid w:val="008571CB"/>
    <w:rsid w:val="008600E3"/>
    <w:rsid w:val="0086156A"/>
    <w:rsid w:val="0086367B"/>
    <w:rsid w:val="00865CC5"/>
    <w:rsid w:val="00865E2D"/>
    <w:rsid w:val="00872692"/>
    <w:rsid w:val="00877116"/>
    <w:rsid w:val="00880B16"/>
    <w:rsid w:val="008818EB"/>
    <w:rsid w:val="00885E35"/>
    <w:rsid w:val="008867EB"/>
    <w:rsid w:val="0089048A"/>
    <w:rsid w:val="00892509"/>
    <w:rsid w:val="008A4BDF"/>
    <w:rsid w:val="008B04F5"/>
    <w:rsid w:val="008B074F"/>
    <w:rsid w:val="008B180E"/>
    <w:rsid w:val="008B1FDA"/>
    <w:rsid w:val="008B3783"/>
    <w:rsid w:val="008B3BCC"/>
    <w:rsid w:val="008B4836"/>
    <w:rsid w:val="008B6131"/>
    <w:rsid w:val="008C0977"/>
    <w:rsid w:val="008C1F1E"/>
    <w:rsid w:val="008C44C9"/>
    <w:rsid w:val="008D22CB"/>
    <w:rsid w:val="008D6562"/>
    <w:rsid w:val="008E42BF"/>
    <w:rsid w:val="008E64D4"/>
    <w:rsid w:val="008E75BF"/>
    <w:rsid w:val="008F2400"/>
    <w:rsid w:val="008F4CD4"/>
    <w:rsid w:val="008F7207"/>
    <w:rsid w:val="008F7E2D"/>
    <w:rsid w:val="00901319"/>
    <w:rsid w:val="00906018"/>
    <w:rsid w:val="00906214"/>
    <w:rsid w:val="00915406"/>
    <w:rsid w:val="00916E2E"/>
    <w:rsid w:val="00916F2C"/>
    <w:rsid w:val="00920D3E"/>
    <w:rsid w:val="00922922"/>
    <w:rsid w:val="00924564"/>
    <w:rsid w:val="00934C46"/>
    <w:rsid w:val="009355E4"/>
    <w:rsid w:val="009376A7"/>
    <w:rsid w:val="00944619"/>
    <w:rsid w:val="009532C8"/>
    <w:rsid w:val="00956B0F"/>
    <w:rsid w:val="0096124F"/>
    <w:rsid w:val="00963F46"/>
    <w:rsid w:val="00965E11"/>
    <w:rsid w:val="00970684"/>
    <w:rsid w:val="00973F5D"/>
    <w:rsid w:val="009750B8"/>
    <w:rsid w:val="00975D4A"/>
    <w:rsid w:val="00981730"/>
    <w:rsid w:val="0098173A"/>
    <w:rsid w:val="00981E67"/>
    <w:rsid w:val="009834C3"/>
    <w:rsid w:val="00983783"/>
    <w:rsid w:val="00986EFA"/>
    <w:rsid w:val="00991518"/>
    <w:rsid w:val="009A00FE"/>
    <w:rsid w:val="009A0893"/>
    <w:rsid w:val="009A207D"/>
    <w:rsid w:val="009A2CD3"/>
    <w:rsid w:val="009A2EC2"/>
    <w:rsid w:val="009A334E"/>
    <w:rsid w:val="009A3B1C"/>
    <w:rsid w:val="009A4263"/>
    <w:rsid w:val="009A6D33"/>
    <w:rsid w:val="009A7372"/>
    <w:rsid w:val="009B40C9"/>
    <w:rsid w:val="009B41A6"/>
    <w:rsid w:val="009B48DE"/>
    <w:rsid w:val="009B4FF5"/>
    <w:rsid w:val="009B7B58"/>
    <w:rsid w:val="009C5575"/>
    <w:rsid w:val="009C5B1A"/>
    <w:rsid w:val="009C78CB"/>
    <w:rsid w:val="009D187D"/>
    <w:rsid w:val="009D4C3B"/>
    <w:rsid w:val="009D5719"/>
    <w:rsid w:val="009E3B4C"/>
    <w:rsid w:val="009E5DEA"/>
    <w:rsid w:val="009E7DFB"/>
    <w:rsid w:val="009F07F1"/>
    <w:rsid w:val="009F19AD"/>
    <w:rsid w:val="009F1A19"/>
    <w:rsid w:val="009F63EB"/>
    <w:rsid w:val="009F69F8"/>
    <w:rsid w:val="00A00E29"/>
    <w:rsid w:val="00A01556"/>
    <w:rsid w:val="00A01D46"/>
    <w:rsid w:val="00A05E5B"/>
    <w:rsid w:val="00A1226B"/>
    <w:rsid w:val="00A1608B"/>
    <w:rsid w:val="00A17E1A"/>
    <w:rsid w:val="00A20FFA"/>
    <w:rsid w:val="00A21EB0"/>
    <w:rsid w:val="00A27137"/>
    <w:rsid w:val="00A30E30"/>
    <w:rsid w:val="00A354C5"/>
    <w:rsid w:val="00A40404"/>
    <w:rsid w:val="00A659E2"/>
    <w:rsid w:val="00A71047"/>
    <w:rsid w:val="00A727C0"/>
    <w:rsid w:val="00A72934"/>
    <w:rsid w:val="00A73055"/>
    <w:rsid w:val="00A7357A"/>
    <w:rsid w:val="00A74CA7"/>
    <w:rsid w:val="00A77503"/>
    <w:rsid w:val="00A8134F"/>
    <w:rsid w:val="00A815B7"/>
    <w:rsid w:val="00A97581"/>
    <w:rsid w:val="00A9772A"/>
    <w:rsid w:val="00AA6411"/>
    <w:rsid w:val="00AA78D5"/>
    <w:rsid w:val="00AB0E31"/>
    <w:rsid w:val="00AB2173"/>
    <w:rsid w:val="00AB34FB"/>
    <w:rsid w:val="00AB4705"/>
    <w:rsid w:val="00AC186B"/>
    <w:rsid w:val="00AC4CD1"/>
    <w:rsid w:val="00AD572D"/>
    <w:rsid w:val="00AD5A37"/>
    <w:rsid w:val="00AE4512"/>
    <w:rsid w:val="00AE6F6F"/>
    <w:rsid w:val="00AF1A83"/>
    <w:rsid w:val="00AF4C11"/>
    <w:rsid w:val="00AF58AE"/>
    <w:rsid w:val="00AF5C49"/>
    <w:rsid w:val="00AF7775"/>
    <w:rsid w:val="00B012F9"/>
    <w:rsid w:val="00B02D02"/>
    <w:rsid w:val="00B0323F"/>
    <w:rsid w:val="00B03739"/>
    <w:rsid w:val="00B04715"/>
    <w:rsid w:val="00B04737"/>
    <w:rsid w:val="00B052D9"/>
    <w:rsid w:val="00B07399"/>
    <w:rsid w:val="00B132AA"/>
    <w:rsid w:val="00B133A8"/>
    <w:rsid w:val="00B15727"/>
    <w:rsid w:val="00B16B20"/>
    <w:rsid w:val="00B172AD"/>
    <w:rsid w:val="00B20093"/>
    <w:rsid w:val="00B22E0A"/>
    <w:rsid w:val="00B26C34"/>
    <w:rsid w:val="00B275C9"/>
    <w:rsid w:val="00B27F30"/>
    <w:rsid w:val="00B336D4"/>
    <w:rsid w:val="00B3575B"/>
    <w:rsid w:val="00B35B85"/>
    <w:rsid w:val="00B423C7"/>
    <w:rsid w:val="00B42671"/>
    <w:rsid w:val="00B4373D"/>
    <w:rsid w:val="00B4409F"/>
    <w:rsid w:val="00B458A9"/>
    <w:rsid w:val="00B458FB"/>
    <w:rsid w:val="00B54070"/>
    <w:rsid w:val="00B560B5"/>
    <w:rsid w:val="00B600CF"/>
    <w:rsid w:val="00B618F5"/>
    <w:rsid w:val="00B65B6A"/>
    <w:rsid w:val="00B65EBB"/>
    <w:rsid w:val="00B66AB0"/>
    <w:rsid w:val="00B66B53"/>
    <w:rsid w:val="00B66BC2"/>
    <w:rsid w:val="00B73375"/>
    <w:rsid w:val="00B74D59"/>
    <w:rsid w:val="00B85EA9"/>
    <w:rsid w:val="00B90542"/>
    <w:rsid w:val="00B92A40"/>
    <w:rsid w:val="00BA314F"/>
    <w:rsid w:val="00BA6A35"/>
    <w:rsid w:val="00BA7730"/>
    <w:rsid w:val="00BB24CB"/>
    <w:rsid w:val="00BB3418"/>
    <w:rsid w:val="00BB5BEB"/>
    <w:rsid w:val="00BC1DDC"/>
    <w:rsid w:val="00BC21A9"/>
    <w:rsid w:val="00BC37FA"/>
    <w:rsid w:val="00BC41D1"/>
    <w:rsid w:val="00BC6373"/>
    <w:rsid w:val="00BC6CC6"/>
    <w:rsid w:val="00BC793D"/>
    <w:rsid w:val="00BD16DE"/>
    <w:rsid w:val="00BD1A57"/>
    <w:rsid w:val="00BD2191"/>
    <w:rsid w:val="00BD2C63"/>
    <w:rsid w:val="00BD477A"/>
    <w:rsid w:val="00BE1765"/>
    <w:rsid w:val="00BE55E6"/>
    <w:rsid w:val="00BE7091"/>
    <w:rsid w:val="00BE7433"/>
    <w:rsid w:val="00BE7780"/>
    <w:rsid w:val="00BE792C"/>
    <w:rsid w:val="00BF4D51"/>
    <w:rsid w:val="00C00E42"/>
    <w:rsid w:val="00C052B2"/>
    <w:rsid w:val="00C06EDE"/>
    <w:rsid w:val="00C12D38"/>
    <w:rsid w:val="00C1461A"/>
    <w:rsid w:val="00C20387"/>
    <w:rsid w:val="00C24043"/>
    <w:rsid w:val="00C26C9F"/>
    <w:rsid w:val="00C31283"/>
    <w:rsid w:val="00C31C1C"/>
    <w:rsid w:val="00C33354"/>
    <w:rsid w:val="00C4206F"/>
    <w:rsid w:val="00C43C95"/>
    <w:rsid w:val="00C46C68"/>
    <w:rsid w:val="00C544A3"/>
    <w:rsid w:val="00C561AC"/>
    <w:rsid w:val="00C56F89"/>
    <w:rsid w:val="00C57EBD"/>
    <w:rsid w:val="00C626D0"/>
    <w:rsid w:val="00C646F0"/>
    <w:rsid w:val="00C65070"/>
    <w:rsid w:val="00C66A06"/>
    <w:rsid w:val="00C75E33"/>
    <w:rsid w:val="00C80F46"/>
    <w:rsid w:val="00C81617"/>
    <w:rsid w:val="00C83454"/>
    <w:rsid w:val="00C86F42"/>
    <w:rsid w:val="00C920E4"/>
    <w:rsid w:val="00C9354D"/>
    <w:rsid w:val="00CA1866"/>
    <w:rsid w:val="00CA1A61"/>
    <w:rsid w:val="00CA34D4"/>
    <w:rsid w:val="00CA3F37"/>
    <w:rsid w:val="00CA4F2A"/>
    <w:rsid w:val="00CA57C8"/>
    <w:rsid w:val="00CA6E6D"/>
    <w:rsid w:val="00CB473E"/>
    <w:rsid w:val="00CB742B"/>
    <w:rsid w:val="00CB7617"/>
    <w:rsid w:val="00CC21AC"/>
    <w:rsid w:val="00CC2CC0"/>
    <w:rsid w:val="00CC71DF"/>
    <w:rsid w:val="00CD00A7"/>
    <w:rsid w:val="00CD4F3C"/>
    <w:rsid w:val="00CE3F12"/>
    <w:rsid w:val="00CE48D4"/>
    <w:rsid w:val="00CE57E3"/>
    <w:rsid w:val="00CE59BF"/>
    <w:rsid w:val="00CE7203"/>
    <w:rsid w:val="00CF02FE"/>
    <w:rsid w:val="00CF0B1C"/>
    <w:rsid w:val="00CF0DDC"/>
    <w:rsid w:val="00CF35A9"/>
    <w:rsid w:val="00D00993"/>
    <w:rsid w:val="00D00F22"/>
    <w:rsid w:val="00D02C1E"/>
    <w:rsid w:val="00D046C6"/>
    <w:rsid w:val="00D04EC1"/>
    <w:rsid w:val="00D05533"/>
    <w:rsid w:val="00D058DB"/>
    <w:rsid w:val="00D12049"/>
    <w:rsid w:val="00D134C1"/>
    <w:rsid w:val="00D241A9"/>
    <w:rsid w:val="00D30673"/>
    <w:rsid w:val="00D33842"/>
    <w:rsid w:val="00D40F01"/>
    <w:rsid w:val="00D4145A"/>
    <w:rsid w:val="00D43C82"/>
    <w:rsid w:val="00D44D0B"/>
    <w:rsid w:val="00D45209"/>
    <w:rsid w:val="00D4579C"/>
    <w:rsid w:val="00D4692C"/>
    <w:rsid w:val="00D46BB6"/>
    <w:rsid w:val="00D47E29"/>
    <w:rsid w:val="00D50F75"/>
    <w:rsid w:val="00D52726"/>
    <w:rsid w:val="00D56AB1"/>
    <w:rsid w:val="00D61DAD"/>
    <w:rsid w:val="00D62F05"/>
    <w:rsid w:val="00D65BC6"/>
    <w:rsid w:val="00D76509"/>
    <w:rsid w:val="00D76E92"/>
    <w:rsid w:val="00D84839"/>
    <w:rsid w:val="00D87FCC"/>
    <w:rsid w:val="00D92243"/>
    <w:rsid w:val="00D92294"/>
    <w:rsid w:val="00D941BF"/>
    <w:rsid w:val="00D96DE8"/>
    <w:rsid w:val="00DA597F"/>
    <w:rsid w:val="00DA5EC8"/>
    <w:rsid w:val="00DA73FE"/>
    <w:rsid w:val="00DA758C"/>
    <w:rsid w:val="00DC38AF"/>
    <w:rsid w:val="00DC3CE7"/>
    <w:rsid w:val="00DC50B7"/>
    <w:rsid w:val="00DC5611"/>
    <w:rsid w:val="00DC7454"/>
    <w:rsid w:val="00DD5125"/>
    <w:rsid w:val="00DD535D"/>
    <w:rsid w:val="00DD5896"/>
    <w:rsid w:val="00DD5BE6"/>
    <w:rsid w:val="00DD7F42"/>
    <w:rsid w:val="00DE1690"/>
    <w:rsid w:val="00DE6DDF"/>
    <w:rsid w:val="00DE78C5"/>
    <w:rsid w:val="00DF0006"/>
    <w:rsid w:val="00DF0B44"/>
    <w:rsid w:val="00DF1CED"/>
    <w:rsid w:val="00DF44A5"/>
    <w:rsid w:val="00DF5D3C"/>
    <w:rsid w:val="00E02B0D"/>
    <w:rsid w:val="00E03142"/>
    <w:rsid w:val="00E041C0"/>
    <w:rsid w:val="00E0434C"/>
    <w:rsid w:val="00E050AD"/>
    <w:rsid w:val="00E05A53"/>
    <w:rsid w:val="00E06580"/>
    <w:rsid w:val="00E11691"/>
    <w:rsid w:val="00E12F79"/>
    <w:rsid w:val="00E156DA"/>
    <w:rsid w:val="00E208B6"/>
    <w:rsid w:val="00E21543"/>
    <w:rsid w:val="00E21C03"/>
    <w:rsid w:val="00E22977"/>
    <w:rsid w:val="00E23A57"/>
    <w:rsid w:val="00E31F19"/>
    <w:rsid w:val="00E43CEE"/>
    <w:rsid w:val="00E43F35"/>
    <w:rsid w:val="00E45218"/>
    <w:rsid w:val="00E45679"/>
    <w:rsid w:val="00E4757D"/>
    <w:rsid w:val="00E537BE"/>
    <w:rsid w:val="00E55CCB"/>
    <w:rsid w:val="00E6073E"/>
    <w:rsid w:val="00E658C1"/>
    <w:rsid w:val="00E664CC"/>
    <w:rsid w:val="00E73BCE"/>
    <w:rsid w:val="00E80B85"/>
    <w:rsid w:val="00E82496"/>
    <w:rsid w:val="00E8323A"/>
    <w:rsid w:val="00E90672"/>
    <w:rsid w:val="00E94FD7"/>
    <w:rsid w:val="00E9526D"/>
    <w:rsid w:val="00E9582C"/>
    <w:rsid w:val="00EA19BC"/>
    <w:rsid w:val="00EA2B89"/>
    <w:rsid w:val="00EB0097"/>
    <w:rsid w:val="00EB3C51"/>
    <w:rsid w:val="00EB6970"/>
    <w:rsid w:val="00EC4D7E"/>
    <w:rsid w:val="00ED0F6B"/>
    <w:rsid w:val="00ED1CF3"/>
    <w:rsid w:val="00ED2193"/>
    <w:rsid w:val="00ED4A03"/>
    <w:rsid w:val="00ED4B77"/>
    <w:rsid w:val="00ED60B8"/>
    <w:rsid w:val="00EE0493"/>
    <w:rsid w:val="00EE59EA"/>
    <w:rsid w:val="00EE6FEA"/>
    <w:rsid w:val="00EF2A74"/>
    <w:rsid w:val="00EF2B55"/>
    <w:rsid w:val="00EF3FCF"/>
    <w:rsid w:val="00F0053E"/>
    <w:rsid w:val="00F02756"/>
    <w:rsid w:val="00F04AD2"/>
    <w:rsid w:val="00F07CD4"/>
    <w:rsid w:val="00F12C53"/>
    <w:rsid w:val="00F14624"/>
    <w:rsid w:val="00F16344"/>
    <w:rsid w:val="00F17621"/>
    <w:rsid w:val="00F219D7"/>
    <w:rsid w:val="00F24FB8"/>
    <w:rsid w:val="00F254D2"/>
    <w:rsid w:val="00F26C82"/>
    <w:rsid w:val="00F31566"/>
    <w:rsid w:val="00F342D7"/>
    <w:rsid w:val="00F347DB"/>
    <w:rsid w:val="00F41470"/>
    <w:rsid w:val="00F43178"/>
    <w:rsid w:val="00F450DC"/>
    <w:rsid w:val="00F50AD9"/>
    <w:rsid w:val="00F51B4B"/>
    <w:rsid w:val="00F52206"/>
    <w:rsid w:val="00F541EF"/>
    <w:rsid w:val="00F57702"/>
    <w:rsid w:val="00F631D0"/>
    <w:rsid w:val="00F63351"/>
    <w:rsid w:val="00F66CE9"/>
    <w:rsid w:val="00F733B7"/>
    <w:rsid w:val="00F80FFB"/>
    <w:rsid w:val="00F81CEA"/>
    <w:rsid w:val="00F82C29"/>
    <w:rsid w:val="00F8392A"/>
    <w:rsid w:val="00F86A2C"/>
    <w:rsid w:val="00F910EE"/>
    <w:rsid w:val="00FA09D8"/>
    <w:rsid w:val="00FA37AD"/>
    <w:rsid w:val="00FA581B"/>
    <w:rsid w:val="00FA5AE7"/>
    <w:rsid w:val="00FA5E85"/>
    <w:rsid w:val="00FB0208"/>
    <w:rsid w:val="00FC0450"/>
    <w:rsid w:val="00FC2691"/>
    <w:rsid w:val="00FC4432"/>
    <w:rsid w:val="00FC61F3"/>
    <w:rsid w:val="00FD16E1"/>
    <w:rsid w:val="00FD384D"/>
    <w:rsid w:val="00FD43A9"/>
    <w:rsid w:val="00FD69E8"/>
    <w:rsid w:val="00FE2135"/>
    <w:rsid w:val="00FE2F5D"/>
    <w:rsid w:val="00FE2F95"/>
    <w:rsid w:val="00FE3E7F"/>
    <w:rsid w:val="00FE452B"/>
    <w:rsid w:val="00FE6DB8"/>
    <w:rsid w:val="00FE72E4"/>
    <w:rsid w:val="00FE77A7"/>
    <w:rsid w:val="00FE7E74"/>
    <w:rsid w:val="00FF245F"/>
    <w:rsid w:val="00FF67BA"/>
    <w:rsid w:val="00FF69C9"/>
    <w:rsid w:val="00FF70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1EA4772"/>
  <w15:chartTrackingRefBased/>
  <w15:docId w15:val="{61C5877F-2562-48E4-A88E-78687C528D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F1CE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A036F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2A036F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A036F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AF1A8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F1A83"/>
  </w:style>
  <w:style w:type="paragraph" w:styleId="Footer">
    <w:name w:val="footer"/>
    <w:basedOn w:val="Normal"/>
    <w:link w:val="FooterChar"/>
    <w:uiPriority w:val="99"/>
    <w:unhideWhenUsed/>
    <w:rsid w:val="00AF1A8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F1A83"/>
  </w:style>
  <w:style w:type="character" w:styleId="LineNumber">
    <w:name w:val="line number"/>
    <w:basedOn w:val="DefaultParagraphFont"/>
    <w:uiPriority w:val="99"/>
    <w:semiHidden/>
    <w:unhideWhenUsed/>
    <w:rsid w:val="008D6562"/>
  </w:style>
  <w:style w:type="paragraph" w:customStyle="1" w:styleId="EndNoteBibliographyTitle">
    <w:name w:val="EndNote Bibliography Title"/>
    <w:basedOn w:val="Normal"/>
    <w:link w:val="EndNoteBibliographyTitleChar"/>
    <w:rsid w:val="00660DCF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60DCF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660DCF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60DCF"/>
    <w:rPr>
      <w:rFonts w:ascii="Calibri" w:hAnsi="Calibri" w:cs="Calibri"/>
      <w:noProof/>
    </w:rPr>
  </w:style>
  <w:style w:type="table" w:styleId="TableGrid">
    <w:name w:val="Table Grid"/>
    <w:basedOn w:val="TableNormal"/>
    <w:uiPriority w:val="59"/>
    <w:rsid w:val="00C31C1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C5F6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C5F6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C5F6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C5F6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C5F6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C5F6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5F6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2242E3-3F75-47CE-B1C4-16F4F3FA327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310</Words>
  <Characters>1764</Characters>
  <Application>Microsoft Office Word</Application>
  <DocSecurity>0</DocSecurity>
  <Lines>166</Lines>
  <Paragraphs>1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Gazi Md. Salahuddin Mamun</dc:creator>
  <cp:keywords/>
  <dc:description/>
  <cp:lastModifiedBy>Dr. Gazi Md. Salahuddin Mamun</cp:lastModifiedBy>
  <cp:revision>4</cp:revision>
  <dcterms:created xsi:type="dcterms:W3CDTF">2023-11-21T04:59:00Z</dcterms:created>
  <dcterms:modified xsi:type="dcterms:W3CDTF">2023-11-21T04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1afce630fa13ed6482c081adb63024c3ed304ce45eb6158b8eb39fc22700aaa</vt:lpwstr>
  </property>
</Properties>
</file>